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840DF" w14:textId="30C09E62" w:rsidR="003407DA" w:rsidRPr="00AE4EB3" w:rsidRDefault="003407DA" w:rsidP="00AE4EB3">
      <w:pPr>
        <w:spacing w:after="0" w:line="276" w:lineRule="auto"/>
        <w:jc w:val="center"/>
        <w:rPr>
          <w:rFonts w:ascii="Times New Roman" w:hAnsi="Times New Roman" w:cs="Times New Roman"/>
          <w:b/>
          <w:bCs/>
        </w:rPr>
      </w:pPr>
      <w:r w:rsidRPr="00AE4EB3">
        <w:rPr>
          <w:rFonts w:ascii="Times New Roman" w:hAnsi="Times New Roman" w:cs="Times New Roman"/>
          <w:b/>
          <w:bCs/>
        </w:rPr>
        <w:t xml:space="preserve">Experience sampling methods </w:t>
      </w:r>
      <w:r w:rsidR="002627C0" w:rsidRPr="00AE4EB3">
        <w:rPr>
          <w:rFonts w:ascii="Times New Roman" w:hAnsi="Times New Roman" w:cs="Times New Roman"/>
          <w:b/>
          <w:bCs/>
        </w:rPr>
        <w:t>protocol</w:t>
      </w:r>
      <w:r w:rsidR="00773DA7" w:rsidRPr="00AE4EB3">
        <w:rPr>
          <w:rFonts w:ascii="Times New Roman" w:hAnsi="Times New Roman" w:cs="Times New Roman"/>
          <w:b/>
          <w:bCs/>
        </w:rPr>
        <w:t xml:space="preserve"> for STORY</w:t>
      </w:r>
    </w:p>
    <w:p w14:paraId="484469AE" w14:textId="77777777" w:rsidR="006101B2" w:rsidRPr="00AE4EB3" w:rsidRDefault="006101B2" w:rsidP="00AE4EB3">
      <w:pPr>
        <w:spacing w:after="0" w:line="276" w:lineRule="auto"/>
        <w:rPr>
          <w:rFonts w:ascii="Times New Roman" w:hAnsi="Times New Roman" w:cs="Times New Roman"/>
        </w:rPr>
      </w:pP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4678"/>
        <w:gridCol w:w="3686"/>
      </w:tblGrid>
      <w:tr w:rsidR="003407DA" w:rsidRPr="00AE4EB3" w14:paraId="62AC0B4F" w14:textId="77777777" w:rsidTr="6F1007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D0CECE" w:themeFill="background2" w:themeFillShade="E6"/>
            <w:tcMar>
              <w:top w:w="57" w:type="dxa"/>
              <w:bottom w:w="57" w:type="dxa"/>
            </w:tcMar>
            <w:hideMark/>
          </w:tcPr>
          <w:p w14:paraId="449FFECA" w14:textId="4B8D81D3" w:rsidR="003407DA" w:rsidRPr="00AE4EB3" w:rsidRDefault="003407DA" w:rsidP="00AE4EB3">
            <w:pPr>
              <w:spacing w:after="0" w:line="276" w:lineRule="auto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br w:type="page"/>
            </w:r>
            <w:r w:rsidR="006101B2" w:rsidRPr="00AE4EB3">
              <w:rPr>
                <w:rFonts w:ascii="Times New Roman" w:eastAsia="Arial" w:hAnsi="Times New Roman" w:cs="Times New Roman"/>
              </w:rPr>
              <w:t>Question</w:t>
            </w:r>
          </w:p>
        </w:tc>
        <w:tc>
          <w:tcPr>
            <w:tcW w:w="3686" w:type="dxa"/>
            <w:shd w:val="clear" w:color="auto" w:fill="D0CECE" w:themeFill="background2" w:themeFillShade="E6"/>
            <w:tcMar>
              <w:top w:w="57" w:type="dxa"/>
              <w:bottom w:w="57" w:type="dxa"/>
            </w:tcMar>
            <w:hideMark/>
          </w:tcPr>
          <w:p w14:paraId="48FE666C" w14:textId="77777777" w:rsidR="003407DA" w:rsidRPr="00AE4EB3" w:rsidRDefault="003407DA" w:rsidP="00AE4EB3">
            <w:pPr>
              <w:spacing w:after="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Scale option</w:t>
            </w:r>
          </w:p>
        </w:tc>
      </w:tr>
      <w:tr w:rsidR="003407DA" w:rsidRPr="00AE4EB3" w14:paraId="186C5724" w14:textId="77777777" w:rsidTr="6F100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D3AB9E0" w14:textId="64CCBED8" w:rsidR="003407DA" w:rsidRPr="00AE4EB3" w:rsidRDefault="003407DA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>I slept well</w:t>
            </w:r>
            <w:r w:rsidR="00900CE2" w:rsidRPr="00AE4EB3">
              <w:rPr>
                <w:rFonts w:ascii="Times New Roman" w:eastAsia="Arial" w:hAnsi="Times New Roman" w:cs="Times New Roman"/>
                <w:b w:val="0"/>
                <w:bCs w:val="0"/>
              </w:rPr>
              <w:t>.</w:t>
            </w: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 xml:space="preserve"> </w:t>
            </w:r>
            <w:r w:rsidR="00900CE2" w:rsidRPr="00AE4EB3">
              <w:rPr>
                <w:rFonts w:ascii="Times New Roman" w:eastAsia="Arial" w:hAnsi="Times New Roman" w:cs="Times New Roman"/>
                <w:b w:val="0"/>
                <w:bCs w:val="0"/>
                <w:i/>
                <w:iCs/>
              </w:rPr>
              <w:t>[</w:t>
            </w:r>
            <w:r w:rsidRPr="00AE4EB3">
              <w:rPr>
                <w:rFonts w:ascii="Times New Roman" w:eastAsia="Arial" w:hAnsi="Times New Roman" w:cs="Times New Roman"/>
                <w:b w:val="0"/>
                <w:bCs w:val="0"/>
                <w:i/>
                <w:iCs/>
              </w:rPr>
              <w:t>once per day</w:t>
            </w:r>
            <w:r w:rsidR="00900CE2" w:rsidRPr="00AE4EB3">
              <w:rPr>
                <w:rFonts w:ascii="Times New Roman" w:eastAsia="Arial" w:hAnsi="Times New Roman" w:cs="Times New Roman"/>
                <w:b w:val="0"/>
                <w:bCs w:val="0"/>
                <w:i/>
                <w:iCs/>
              </w:rPr>
              <w:t>]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0F9C0F5" w14:textId="77777777" w:rsidR="003407DA" w:rsidRPr="00AE4EB3" w:rsidRDefault="003407DA" w:rsidP="00AE4EB3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3407DA" w:rsidRPr="00AE4EB3" w14:paraId="4685E0DA" w14:textId="77777777" w:rsidTr="6F1007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F57B548" w14:textId="6FF7D01D" w:rsidR="003407DA" w:rsidRPr="00AE4EB3" w:rsidRDefault="003407DA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>Right now, I feel cheerful</w:t>
            </w:r>
            <w:r w:rsidR="00F266C4" w:rsidRPr="00AE4EB3">
              <w:rPr>
                <w:rFonts w:ascii="Times New Roman" w:eastAsia="Arial" w:hAnsi="Times New Roman" w:cs="Times New Roman"/>
                <w:b w:val="0"/>
                <w:bCs w:val="0"/>
              </w:rPr>
              <w:t>.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2D23D49" w14:textId="77777777" w:rsidR="003407DA" w:rsidRPr="00AE4EB3" w:rsidRDefault="003407DA" w:rsidP="00AE4EB3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3407DA" w:rsidRPr="00AE4EB3" w14:paraId="131D7A51" w14:textId="77777777" w:rsidTr="6F100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90FE20A" w14:textId="10F7E538" w:rsidR="003407DA" w:rsidRPr="00AE4EB3" w:rsidRDefault="003407DA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>Right now, I feel down</w:t>
            </w:r>
            <w:r w:rsidR="00F266C4" w:rsidRPr="00AE4EB3">
              <w:rPr>
                <w:rFonts w:ascii="Times New Roman" w:eastAsia="Arial" w:hAnsi="Times New Roman" w:cs="Times New Roman"/>
                <w:b w:val="0"/>
                <w:bCs w:val="0"/>
              </w:rPr>
              <w:t>.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15F611E" w14:textId="77777777" w:rsidR="003407DA" w:rsidRPr="00AE4EB3" w:rsidRDefault="003407DA" w:rsidP="00AE4EB3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3407DA" w:rsidRPr="00AE4EB3" w14:paraId="62692627" w14:textId="77777777" w:rsidTr="6F1007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CEA34AA" w14:textId="1121526A" w:rsidR="003407DA" w:rsidRPr="00AE4EB3" w:rsidRDefault="003407DA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>Right now, I feel anxious</w:t>
            </w:r>
            <w:r w:rsidR="00F266C4" w:rsidRPr="00AE4EB3">
              <w:rPr>
                <w:rFonts w:ascii="Times New Roman" w:eastAsia="Arial" w:hAnsi="Times New Roman" w:cs="Times New Roman"/>
                <w:b w:val="0"/>
                <w:bCs w:val="0"/>
              </w:rPr>
              <w:t>.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FF34348" w14:textId="77777777" w:rsidR="003407DA" w:rsidRPr="00AE4EB3" w:rsidRDefault="003407DA" w:rsidP="00AE4EB3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3407DA" w:rsidRPr="00AE4EB3" w14:paraId="74793969" w14:textId="77777777" w:rsidTr="6F100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6E98FE4" w14:textId="46636168" w:rsidR="003407DA" w:rsidRPr="00AE4EB3" w:rsidRDefault="003407DA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>Right now, I feel relaxed</w:t>
            </w:r>
            <w:r w:rsidR="00F266C4" w:rsidRPr="00AE4EB3">
              <w:rPr>
                <w:rFonts w:ascii="Times New Roman" w:eastAsia="Arial" w:hAnsi="Times New Roman" w:cs="Times New Roman"/>
                <w:b w:val="0"/>
                <w:bCs w:val="0"/>
              </w:rPr>
              <w:t>.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94202FA" w14:textId="77777777" w:rsidR="003407DA" w:rsidRPr="00AE4EB3" w:rsidRDefault="003407DA" w:rsidP="00AE4EB3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3407DA" w:rsidRPr="00AE4EB3" w14:paraId="5A764130" w14:textId="77777777" w:rsidTr="6F1007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99C7671" w14:textId="6D9CB5C2" w:rsidR="003407DA" w:rsidRPr="00AE4EB3" w:rsidRDefault="003407DA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>Right now, I feel irritated</w:t>
            </w:r>
            <w:r w:rsidR="00F266C4" w:rsidRPr="00AE4EB3">
              <w:rPr>
                <w:rFonts w:ascii="Times New Roman" w:eastAsia="Arial" w:hAnsi="Times New Roman" w:cs="Times New Roman"/>
                <w:b w:val="0"/>
                <w:bCs w:val="0"/>
              </w:rPr>
              <w:t>.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278AC49" w14:textId="77777777" w:rsidR="003407DA" w:rsidRPr="00AE4EB3" w:rsidRDefault="003407DA" w:rsidP="00AE4EB3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3407DA" w:rsidRPr="00AE4EB3" w14:paraId="6BB6DD67" w14:textId="77777777" w:rsidTr="6F100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5AFB205" w14:textId="2FF5D1A8" w:rsidR="003407DA" w:rsidRPr="00AE4EB3" w:rsidRDefault="003407DA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>Right now, I feel stressed</w:t>
            </w:r>
            <w:r w:rsidR="00F266C4" w:rsidRPr="00AE4EB3">
              <w:rPr>
                <w:rFonts w:ascii="Times New Roman" w:eastAsia="Arial" w:hAnsi="Times New Roman" w:cs="Times New Roman"/>
                <w:b w:val="0"/>
                <w:bCs w:val="0"/>
              </w:rPr>
              <w:t>.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404D2CA7" w14:textId="77777777" w:rsidR="003407DA" w:rsidRPr="00AE4EB3" w:rsidRDefault="003407DA" w:rsidP="00AE4EB3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3407DA" w:rsidRPr="00AE4EB3" w14:paraId="4BC49C50" w14:textId="77777777" w:rsidTr="6F1007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158B758" w14:textId="0478EF61" w:rsidR="003407DA" w:rsidRPr="00AE4EB3" w:rsidRDefault="003407DA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>Right now, I feel content</w:t>
            </w:r>
            <w:r w:rsidR="00F266C4" w:rsidRPr="00AE4EB3">
              <w:rPr>
                <w:rFonts w:ascii="Times New Roman" w:eastAsia="Arial" w:hAnsi="Times New Roman" w:cs="Times New Roman"/>
                <w:b w:val="0"/>
                <w:bCs w:val="0"/>
              </w:rPr>
              <w:t>.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37E9FC9" w14:textId="77777777" w:rsidR="003407DA" w:rsidRPr="00AE4EB3" w:rsidRDefault="003407DA" w:rsidP="00AE4EB3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3407DA" w:rsidRPr="00AE4EB3" w14:paraId="3D9CE188" w14:textId="77777777" w:rsidTr="6F100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0AD8F0A" w14:textId="2E840B72" w:rsidR="003407DA" w:rsidRPr="00AE4EB3" w:rsidRDefault="003407DA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>Right now, I feel insecure</w:t>
            </w:r>
            <w:r w:rsidR="00F266C4" w:rsidRPr="00AE4EB3">
              <w:rPr>
                <w:rFonts w:ascii="Times New Roman" w:eastAsia="Arial" w:hAnsi="Times New Roman" w:cs="Times New Roman"/>
                <w:b w:val="0"/>
                <w:bCs w:val="0"/>
              </w:rPr>
              <w:t>.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D5554A4" w14:textId="77777777" w:rsidR="003407DA" w:rsidRPr="00AE4EB3" w:rsidRDefault="003407DA" w:rsidP="00AE4EB3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3407DA" w:rsidRPr="00AE4EB3" w14:paraId="6AD81FB4" w14:textId="77777777" w:rsidTr="6F1007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468502F6" w14:textId="1AB7D887" w:rsidR="003407DA" w:rsidRPr="00AE4EB3" w:rsidRDefault="003407DA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>Right now, I feel hopeful</w:t>
            </w:r>
            <w:r w:rsidR="00F266C4" w:rsidRPr="00AE4EB3">
              <w:rPr>
                <w:rFonts w:ascii="Times New Roman" w:eastAsia="Arial" w:hAnsi="Times New Roman" w:cs="Times New Roman"/>
                <w:b w:val="0"/>
                <w:bCs w:val="0"/>
              </w:rPr>
              <w:t>.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7CF6810" w14:textId="77777777" w:rsidR="003407DA" w:rsidRPr="00AE4EB3" w:rsidRDefault="003407DA" w:rsidP="00AE4EB3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3407DA" w:rsidRPr="00AE4EB3" w14:paraId="77B84AD2" w14:textId="77777777" w:rsidTr="6F100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04519D5" w14:textId="19FA6ACB" w:rsidR="003407DA" w:rsidRPr="00AE4EB3" w:rsidRDefault="003407DA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>Right now, I feel lonely</w:t>
            </w:r>
            <w:r w:rsidR="00F266C4" w:rsidRPr="00AE4EB3">
              <w:rPr>
                <w:rFonts w:ascii="Times New Roman" w:eastAsia="Arial" w:hAnsi="Times New Roman" w:cs="Times New Roman"/>
                <w:b w:val="0"/>
                <w:bCs w:val="0"/>
              </w:rPr>
              <w:t>.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5FCA0F8" w14:textId="77777777" w:rsidR="003407DA" w:rsidRPr="00AE4EB3" w:rsidRDefault="003407DA" w:rsidP="00AE4EB3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B715B4" w:rsidRPr="00AE4EB3" w14:paraId="3151BF0B" w14:textId="77777777" w:rsidTr="6F1007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</w:tcPr>
          <w:p w14:paraId="046651B0" w14:textId="326B9012" w:rsidR="00B715B4" w:rsidRPr="00AE4EB3" w:rsidRDefault="00B715B4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>Right now, I feel hungry.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</w:tcPr>
          <w:p w14:paraId="64587A1E" w14:textId="77777777" w:rsidR="00B715B4" w:rsidRPr="00AE4EB3" w:rsidRDefault="00B715B4" w:rsidP="00AE4EB3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3407DA" w:rsidRPr="00AE4EB3" w14:paraId="1BD75962" w14:textId="77777777" w:rsidTr="6F100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</w:tcPr>
          <w:p w14:paraId="77ACAF7A" w14:textId="6FC5FFC1" w:rsidR="003407DA" w:rsidRPr="00AE4EB3" w:rsidRDefault="003407DA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>Right now, I feel full</w:t>
            </w:r>
            <w:r w:rsidR="00F266C4" w:rsidRPr="00AE4EB3">
              <w:rPr>
                <w:rFonts w:ascii="Times New Roman" w:eastAsia="Arial" w:hAnsi="Times New Roman" w:cs="Times New Roman"/>
                <w:b w:val="0"/>
                <w:bCs w:val="0"/>
              </w:rPr>
              <w:t>.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</w:tcPr>
          <w:p w14:paraId="36D4C6B2" w14:textId="77777777" w:rsidR="003407DA" w:rsidRPr="00AE4EB3" w:rsidRDefault="003407DA" w:rsidP="00AE4EB3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3407DA" w:rsidRPr="00AE4EB3" w14:paraId="1CD0E0B8" w14:textId="77777777" w:rsidTr="00D5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</w:tcPr>
          <w:p w14:paraId="2F8CB95A" w14:textId="06D2B537" w:rsidR="003407DA" w:rsidRPr="00AE4EB3" w:rsidRDefault="003407DA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 xml:space="preserve">Right now, I </w:t>
            </w:r>
            <w:r w:rsidR="00EA1D41" w:rsidRPr="00AE4EB3">
              <w:rPr>
                <w:rFonts w:ascii="Times New Roman" w:eastAsia="Arial" w:hAnsi="Times New Roman" w:cs="Times New Roman"/>
                <w:b w:val="0"/>
                <w:bCs w:val="0"/>
              </w:rPr>
              <w:t>am satisfied with</w:t>
            </w:r>
            <w:r w:rsidR="003E4A90" w:rsidRPr="00AE4EB3">
              <w:rPr>
                <w:rFonts w:ascii="Times New Roman" w:eastAsia="Arial" w:hAnsi="Times New Roman" w:cs="Times New Roman"/>
                <w:b w:val="0"/>
                <w:bCs w:val="0"/>
              </w:rPr>
              <w:t xml:space="preserve"> how </w:t>
            </w:r>
            <w:r w:rsidR="00EA1D41" w:rsidRPr="00AE4EB3">
              <w:rPr>
                <w:rFonts w:ascii="Times New Roman" w:eastAsia="Arial" w:hAnsi="Times New Roman" w:cs="Times New Roman"/>
                <w:b w:val="0"/>
                <w:bCs w:val="0"/>
              </w:rPr>
              <w:t>I look</w:t>
            </w:r>
            <w:r w:rsidR="00D51CAD" w:rsidRPr="00AE4EB3">
              <w:rPr>
                <w:rFonts w:ascii="Times New Roman" w:eastAsia="Arial" w:hAnsi="Times New Roman" w:cs="Times New Roman"/>
                <w:b w:val="0"/>
                <w:bCs w:val="0"/>
              </w:rPr>
              <w:t>.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</w:tcPr>
          <w:p w14:paraId="44AF86BD" w14:textId="77777777" w:rsidR="003407DA" w:rsidRPr="00AE4EB3" w:rsidRDefault="003407DA" w:rsidP="00AE4EB3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3407DA" w:rsidRPr="00AE4EB3" w14:paraId="3A3380EE" w14:textId="77777777" w:rsidTr="6F100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</w:tcPr>
          <w:p w14:paraId="1449C771" w14:textId="19F17851" w:rsidR="003407DA" w:rsidRPr="00AE4EB3" w:rsidRDefault="003407DA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>Right now, I feel the urge to restrict</w:t>
            </w:r>
            <w:r w:rsidR="00F266C4" w:rsidRPr="00AE4EB3">
              <w:rPr>
                <w:rFonts w:ascii="Times New Roman" w:eastAsia="Arial" w:hAnsi="Times New Roman" w:cs="Times New Roman"/>
                <w:b w:val="0"/>
                <w:bCs w:val="0"/>
              </w:rPr>
              <w:t>.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</w:tcPr>
          <w:p w14:paraId="6D74F04C" w14:textId="77777777" w:rsidR="003407DA" w:rsidRPr="00AE4EB3" w:rsidRDefault="003407DA" w:rsidP="00AE4EB3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5675F4" w:rsidRPr="00AE4EB3" w14:paraId="56D745FD" w14:textId="77777777" w:rsidTr="6F1007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</w:tcPr>
          <w:p w14:paraId="067E5B21" w14:textId="48855F3F" w:rsidR="005675F4" w:rsidRPr="00AE4EB3" w:rsidRDefault="005675F4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>Right now, I feel the urge to purge.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</w:tcPr>
          <w:p w14:paraId="387AB750" w14:textId="77777777" w:rsidR="005675F4" w:rsidRPr="00AE4EB3" w:rsidRDefault="005675F4" w:rsidP="00AE4EB3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3407DA" w:rsidRPr="00AE4EB3" w14:paraId="08411576" w14:textId="77777777" w:rsidTr="6F100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</w:tcPr>
          <w:p w14:paraId="64E604E6" w14:textId="5FA16FCD" w:rsidR="003407DA" w:rsidRPr="00AE4EB3" w:rsidRDefault="003407DA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>Right now, I feel the urge to overeat</w:t>
            </w:r>
            <w:r w:rsidR="00F266C4" w:rsidRPr="00AE4EB3">
              <w:rPr>
                <w:rFonts w:ascii="Times New Roman" w:eastAsia="Arial" w:hAnsi="Times New Roman" w:cs="Times New Roman"/>
                <w:b w:val="0"/>
                <w:bCs w:val="0"/>
              </w:rPr>
              <w:t>.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</w:tcPr>
          <w:p w14:paraId="6756CE9C" w14:textId="77777777" w:rsidR="003407DA" w:rsidRPr="00AE4EB3" w:rsidRDefault="003407DA" w:rsidP="00AE4EB3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580B06" w:rsidRPr="00AE4EB3" w14:paraId="7BD16E14" w14:textId="77777777" w:rsidTr="002C1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</w:tcPr>
          <w:p w14:paraId="7485FD57" w14:textId="4D6294CD" w:rsidR="00580B06" w:rsidRPr="00AE4EB3" w:rsidRDefault="00580B06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 xml:space="preserve">Since the last beep, I have </w:t>
            </w:r>
            <w:r w:rsidR="00F8667F" w:rsidRPr="00AE4EB3">
              <w:rPr>
                <w:rFonts w:ascii="Times New Roman" w:eastAsia="Arial" w:hAnsi="Times New Roman" w:cs="Times New Roman"/>
                <w:b w:val="0"/>
                <w:bCs w:val="0"/>
              </w:rPr>
              <w:t xml:space="preserve">fasted </w:t>
            </w:r>
            <w:r w:rsidR="5B29124C" w:rsidRPr="00AE4EB3">
              <w:rPr>
                <w:rFonts w:ascii="Times New Roman" w:eastAsia="Arial" w:hAnsi="Times New Roman" w:cs="Times New Roman"/>
                <w:b w:val="0"/>
                <w:bCs w:val="0"/>
              </w:rPr>
              <w:t>or</w:t>
            </w:r>
            <w:r w:rsidR="00F8667F" w:rsidRPr="00AE4EB3">
              <w:rPr>
                <w:rFonts w:ascii="Times New Roman" w:eastAsia="Arial" w:hAnsi="Times New Roman" w:cs="Times New Roman"/>
                <w:b w:val="0"/>
                <w:bCs w:val="0"/>
              </w:rPr>
              <w:t xml:space="preserve"> </w:t>
            </w:r>
            <w:r w:rsidR="00E97F92" w:rsidRPr="00AE4EB3">
              <w:rPr>
                <w:rFonts w:ascii="Times New Roman" w:eastAsia="Arial" w:hAnsi="Times New Roman" w:cs="Times New Roman"/>
                <w:b w:val="0"/>
                <w:bCs w:val="0"/>
              </w:rPr>
              <w:t>restricted what I’ve eaten</w:t>
            </w:r>
            <w:r w:rsidR="00A10067" w:rsidRPr="00AE4EB3">
              <w:rPr>
                <w:rFonts w:ascii="Times New Roman" w:eastAsia="Arial" w:hAnsi="Times New Roman" w:cs="Times New Roman"/>
                <w:b w:val="0"/>
                <w:bCs w:val="0"/>
              </w:rPr>
              <w:t xml:space="preserve"> </w:t>
            </w:r>
            <w:proofErr w:type="gramStart"/>
            <w:r w:rsidR="00A10067" w:rsidRPr="00AE4EB3">
              <w:rPr>
                <w:rFonts w:ascii="Times New Roman" w:eastAsia="Arial" w:hAnsi="Times New Roman" w:cs="Times New Roman"/>
                <w:b w:val="0"/>
                <w:bCs w:val="0"/>
              </w:rPr>
              <w:t>in order to</w:t>
            </w:r>
            <w:proofErr w:type="gramEnd"/>
            <w:r w:rsidR="00A10067" w:rsidRPr="00AE4EB3">
              <w:rPr>
                <w:rFonts w:ascii="Times New Roman" w:eastAsia="Arial" w:hAnsi="Times New Roman" w:cs="Times New Roman"/>
                <w:b w:val="0"/>
                <w:bCs w:val="0"/>
              </w:rPr>
              <w:t xml:space="preserve"> control my weight.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</w:tcPr>
          <w:p w14:paraId="5354EB3D" w14:textId="00178514" w:rsidR="00580B06" w:rsidRPr="00AE4EB3" w:rsidRDefault="00E97F92" w:rsidP="00AE4EB3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580B06" w:rsidRPr="00AE4EB3" w14:paraId="151655F4" w14:textId="77777777" w:rsidTr="002C1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</w:tcPr>
          <w:p w14:paraId="4C0E3818" w14:textId="119C4622" w:rsidR="002C112C" w:rsidRPr="00AE4EB3" w:rsidRDefault="00E97F92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 xml:space="preserve">Since the last beep, </w:t>
            </w:r>
            <w:r w:rsidR="0082234E" w:rsidRPr="00AE4EB3">
              <w:rPr>
                <w:rFonts w:ascii="Times New Roman" w:eastAsia="Arial" w:hAnsi="Times New Roman" w:cs="Times New Roman"/>
                <w:b w:val="0"/>
                <w:bCs w:val="0"/>
              </w:rPr>
              <w:t xml:space="preserve">I have </w:t>
            </w:r>
            <w:r w:rsidR="00FB1932" w:rsidRPr="00AE4EB3">
              <w:rPr>
                <w:rFonts w:ascii="Times New Roman" w:eastAsia="Arial" w:hAnsi="Times New Roman" w:cs="Times New Roman"/>
                <w:b w:val="0"/>
                <w:bCs w:val="0"/>
              </w:rPr>
              <w:t>binged</w:t>
            </w:r>
            <w:r w:rsidR="002C112C" w:rsidRPr="00AE4EB3">
              <w:rPr>
                <w:rFonts w:ascii="Times New Roman" w:eastAsia="Arial" w:hAnsi="Times New Roman" w:cs="Times New Roman"/>
                <w:b w:val="0"/>
                <w:bCs w:val="0"/>
              </w:rPr>
              <w:t>.</w:t>
            </w:r>
            <w:r w:rsidR="00FB1932" w:rsidRPr="00AE4EB3">
              <w:rPr>
                <w:rFonts w:ascii="Times New Roman" w:eastAsia="Arial" w:hAnsi="Times New Roman" w:cs="Times New Roman"/>
                <w:b w:val="0"/>
                <w:bCs w:val="0"/>
              </w:rPr>
              <w:t xml:space="preserve"> </w:t>
            </w:r>
          </w:p>
          <w:p w14:paraId="377F8C2F" w14:textId="23475C45" w:rsidR="00580B06" w:rsidRPr="00AE4EB3" w:rsidRDefault="00FB1932" w:rsidP="00AE4EB3">
            <w:pPr>
              <w:pStyle w:val="ListParagraph"/>
              <w:spacing w:after="0" w:line="276" w:lineRule="auto"/>
              <w:ind w:left="360"/>
              <w:jc w:val="left"/>
              <w:rPr>
                <w:rFonts w:ascii="Times New Roman" w:eastAsia="Arial" w:hAnsi="Times New Roman" w:cs="Times New Roman"/>
                <w:b w:val="0"/>
                <w:bCs w:val="0"/>
                <w:i/>
                <w:iCs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  <w:i/>
                <w:iCs/>
              </w:rPr>
              <w:t>(</w:t>
            </w:r>
            <w:r w:rsidR="002C112C" w:rsidRPr="00AE4EB3">
              <w:rPr>
                <w:rFonts w:ascii="Times New Roman" w:eastAsia="Arial" w:hAnsi="Times New Roman" w:cs="Times New Roman"/>
                <w:b w:val="0"/>
                <w:bCs w:val="0"/>
                <w:i/>
                <w:iCs/>
              </w:rPr>
              <w:t xml:space="preserve">I </w:t>
            </w:r>
            <w:r w:rsidR="00B74E87" w:rsidRPr="00AE4EB3">
              <w:rPr>
                <w:rFonts w:ascii="Times New Roman" w:eastAsia="Arial" w:hAnsi="Times New Roman" w:cs="Times New Roman"/>
                <w:b w:val="0"/>
                <w:bCs w:val="0"/>
                <w:i/>
                <w:iCs/>
              </w:rPr>
              <w:t xml:space="preserve">felt out of control of my eating and </w:t>
            </w:r>
            <w:r w:rsidR="002C112C" w:rsidRPr="00AE4EB3">
              <w:rPr>
                <w:rFonts w:ascii="Times New Roman" w:eastAsia="Arial" w:hAnsi="Times New Roman" w:cs="Times New Roman"/>
                <w:b w:val="0"/>
                <w:bCs w:val="0"/>
                <w:i/>
                <w:iCs/>
              </w:rPr>
              <w:t>ate</w:t>
            </w:r>
            <w:r w:rsidR="72C6FD5F" w:rsidRPr="00AE4EB3">
              <w:rPr>
                <w:rFonts w:ascii="Times New Roman" w:eastAsia="Arial" w:hAnsi="Times New Roman" w:cs="Times New Roman"/>
                <w:b w:val="0"/>
                <w:bCs w:val="0"/>
                <w:i/>
                <w:iCs/>
              </w:rPr>
              <w:t xml:space="preserve"> an unusually large amount of food given the circumstances)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</w:tcPr>
          <w:p w14:paraId="3331B5C0" w14:textId="54AC12FE" w:rsidR="00580B06" w:rsidRPr="00AE4EB3" w:rsidRDefault="00E97F92" w:rsidP="00AE4EB3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580B06" w:rsidRPr="00AE4EB3" w14:paraId="5DB79223" w14:textId="77777777" w:rsidTr="002C1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</w:tcPr>
          <w:p w14:paraId="58CA387A" w14:textId="3B16F2BA" w:rsidR="00580B06" w:rsidRPr="00AE4EB3" w:rsidRDefault="00E97F92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>Since the last beep,</w:t>
            </w:r>
            <w:r w:rsidR="0082234E" w:rsidRPr="00AE4EB3">
              <w:rPr>
                <w:rFonts w:ascii="Times New Roman" w:eastAsia="Arial" w:hAnsi="Times New Roman" w:cs="Times New Roman"/>
                <w:b w:val="0"/>
                <w:bCs w:val="0"/>
              </w:rPr>
              <w:t xml:space="preserve"> I have </w:t>
            </w:r>
            <w:r w:rsidR="00D54433" w:rsidRPr="00AE4EB3">
              <w:rPr>
                <w:rFonts w:ascii="Times New Roman" w:eastAsia="Arial" w:hAnsi="Times New Roman" w:cs="Times New Roman"/>
                <w:b w:val="0"/>
                <w:bCs w:val="0"/>
              </w:rPr>
              <w:t>made myself sick (vomit) or used laxatives as a means of controlling my weight</w:t>
            </w:r>
            <w:r w:rsidR="0082234E" w:rsidRPr="00AE4EB3">
              <w:rPr>
                <w:rFonts w:ascii="Times New Roman" w:eastAsia="Arial" w:hAnsi="Times New Roman" w:cs="Times New Roman"/>
                <w:b w:val="0"/>
                <w:bCs w:val="0"/>
              </w:rPr>
              <w:t>.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</w:tcPr>
          <w:p w14:paraId="60E5749D" w14:textId="68616C9E" w:rsidR="00580B06" w:rsidRPr="00AE4EB3" w:rsidRDefault="00E97F92" w:rsidP="00AE4EB3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7E5BB7" w:rsidRPr="00AE4EB3" w14:paraId="3EDA4883" w14:textId="77777777" w:rsidTr="002C1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</w:tcPr>
          <w:p w14:paraId="3D84A851" w14:textId="690C2FAA" w:rsidR="007E5BB7" w:rsidRPr="00AE4EB3" w:rsidRDefault="00E97F92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 xml:space="preserve">Since the last beep, I have exercised </w:t>
            </w:r>
            <w:r w:rsidR="13748AC7" w:rsidRPr="00AE4EB3">
              <w:rPr>
                <w:rFonts w:ascii="Times New Roman" w:eastAsia="Arial" w:hAnsi="Times New Roman" w:cs="Times New Roman"/>
                <w:b w:val="0"/>
                <w:bCs w:val="0"/>
              </w:rPr>
              <w:t xml:space="preserve">excessively </w:t>
            </w:r>
            <w:proofErr w:type="gramStart"/>
            <w:r w:rsidR="00450AFC" w:rsidRPr="00AE4EB3">
              <w:rPr>
                <w:rFonts w:ascii="Times New Roman" w:eastAsia="Arial" w:hAnsi="Times New Roman" w:cs="Times New Roman"/>
                <w:b w:val="0"/>
                <w:bCs w:val="0"/>
              </w:rPr>
              <w:t>in order to</w:t>
            </w:r>
            <w:proofErr w:type="gramEnd"/>
            <w:r w:rsidR="00450AFC" w:rsidRPr="00AE4EB3">
              <w:rPr>
                <w:rFonts w:ascii="Times New Roman" w:eastAsia="Arial" w:hAnsi="Times New Roman" w:cs="Times New Roman"/>
                <w:b w:val="0"/>
                <w:bCs w:val="0"/>
              </w:rPr>
              <w:t xml:space="preserve"> control my weight</w:t>
            </w: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 xml:space="preserve">. 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</w:tcPr>
          <w:p w14:paraId="253A0B90" w14:textId="7C90DB23" w:rsidR="007E5BB7" w:rsidRPr="00AE4EB3" w:rsidRDefault="00E97F92" w:rsidP="00AE4EB3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3407DA" w:rsidRPr="00AE4EB3" w14:paraId="76DCA05B" w14:textId="77777777" w:rsidTr="6F1007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918DF06" w14:textId="47FF902E" w:rsidR="003407DA" w:rsidRPr="00AE4EB3" w:rsidRDefault="009609F6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 xml:space="preserve">Right now, </w:t>
            </w:r>
            <w:r w:rsidR="003407DA" w:rsidRPr="00AE4EB3">
              <w:rPr>
                <w:rFonts w:ascii="Times New Roman" w:eastAsia="Arial" w:hAnsi="Times New Roman" w:cs="Times New Roman"/>
                <w:b w:val="0"/>
                <w:bCs w:val="0"/>
              </w:rPr>
              <w:t>I feel restless</w:t>
            </w:r>
            <w:r w:rsidR="00F266C4" w:rsidRPr="00AE4EB3">
              <w:rPr>
                <w:rFonts w:ascii="Times New Roman" w:eastAsia="Arial" w:hAnsi="Times New Roman" w:cs="Times New Roman"/>
                <w:b w:val="0"/>
                <w:bCs w:val="0"/>
              </w:rPr>
              <w:t>.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A30A2A6" w14:textId="77777777" w:rsidR="003407DA" w:rsidRPr="00AE4EB3" w:rsidRDefault="003407DA" w:rsidP="00AE4EB3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780F54" w:rsidRPr="00AE4EB3" w14:paraId="06214EC2" w14:textId="77777777" w:rsidTr="6F100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4875115" w14:textId="71E2CA51" w:rsidR="00780F54" w:rsidRPr="00AE4EB3" w:rsidRDefault="00780F54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</w:rPr>
              <w:t>Physically, I am tired.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63E7BD4" w14:textId="77777777" w:rsidR="00780F54" w:rsidRPr="00AE4EB3" w:rsidRDefault="00780F54" w:rsidP="00AE4EB3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AE4EB3">
              <w:rPr>
                <w:rFonts w:ascii="Times New Roman" w:eastAsia="Arial" w:hAnsi="Times New Roman" w:cs="Times New Roman"/>
                <w:color w:val="000000" w:themeColor="text1"/>
              </w:rPr>
              <w:t>Not at all 0 1 2 3 4 5 6 7 Very much</w:t>
            </w:r>
          </w:p>
        </w:tc>
      </w:tr>
      <w:tr w:rsidR="003407DA" w:rsidRPr="00AE4EB3" w14:paraId="436BE29C" w14:textId="77777777" w:rsidTr="6F1007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D2801B8" w14:textId="2CF39E30" w:rsidR="003407DA" w:rsidRPr="00AE4EB3" w:rsidRDefault="003407DA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 xml:space="preserve">I </w:t>
            </w:r>
            <w:proofErr w:type="gramStart"/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>am able to</w:t>
            </w:r>
            <w:proofErr w:type="gramEnd"/>
            <w:r w:rsidRPr="00AE4EB3">
              <w:rPr>
                <w:rFonts w:ascii="Times New Roman" w:eastAsia="Arial" w:hAnsi="Times New Roman" w:cs="Times New Roman"/>
                <w:b w:val="0"/>
                <w:bCs w:val="0"/>
              </w:rPr>
              <w:t xml:space="preserve"> concentrate well</w:t>
            </w:r>
            <w:r w:rsidR="00F266C4" w:rsidRPr="00AE4EB3">
              <w:rPr>
                <w:rFonts w:ascii="Times New Roman" w:eastAsia="Arial" w:hAnsi="Times New Roman" w:cs="Times New Roman"/>
                <w:b w:val="0"/>
                <w:bCs w:val="0"/>
              </w:rPr>
              <w:t>.</w:t>
            </w:r>
          </w:p>
        </w:tc>
        <w:tc>
          <w:tcPr>
            <w:tcW w:w="3686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42D6BF0B" w14:textId="77777777" w:rsidR="003407DA" w:rsidRPr="00AE4EB3" w:rsidRDefault="003407DA" w:rsidP="00AE4EB3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</w:tbl>
    <w:p w14:paraId="2C2A99EA" w14:textId="2DD0FF4E" w:rsidR="00AE4EB3" w:rsidRDefault="00AE4EB3"/>
    <w:p w14:paraId="45DF29F4" w14:textId="77777777" w:rsidR="00AE4EB3" w:rsidRDefault="00AE4EB3">
      <w:pPr>
        <w:spacing w:after="0" w:line="276" w:lineRule="auto"/>
        <w:jc w:val="left"/>
      </w:pPr>
      <w:r>
        <w:br w:type="page"/>
      </w:r>
    </w:p>
    <w:tbl>
      <w:tblPr>
        <w:tblStyle w:val="PlainTable21"/>
        <w:tblW w:w="0" w:type="auto"/>
        <w:tblBorders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395"/>
        <w:gridCol w:w="3969"/>
      </w:tblGrid>
      <w:tr w:rsidR="003407DA" w:rsidRPr="00AE4EB3" w14:paraId="35CB9918" w14:textId="77777777" w:rsidTr="6F1007D7">
        <w:tc>
          <w:tcPr>
            <w:tcW w:w="43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1CE15DCE" w14:textId="429A1A66" w:rsidR="003407DA" w:rsidRPr="00AE4EB3" w:rsidRDefault="003407DA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lastRenderedPageBreak/>
              <w:t>What am I doing (just before the beep)</w:t>
            </w:r>
            <w:r w:rsidR="00F266C4" w:rsidRPr="00AE4EB3">
              <w:rPr>
                <w:rFonts w:ascii="Times New Roman" w:eastAsia="Arial" w:hAnsi="Times New Roman" w:cs="Times New Roman"/>
              </w:rPr>
              <w:t>?</w:t>
            </w:r>
          </w:p>
        </w:tc>
        <w:tc>
          <w:tcPr>
            <w:tcW w:w="3969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CD8673B" w14:textId="77777777" w:rsidR="003407DA" w:rsidRPr="00AE4EB3" w:rsidRDefault="003407DA" w:rsidP="00AE4EB3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</w:rPr>
            </w:pPr>
            <w:proofErr w:type="gramStart"/>
            <w:r w:rsidRPr="00AE4EB3">
              <w:rPr>
                <w:rFonts w:ascii="Times New Roman" w:eastAsia="Arial" w:hAnsi="Times New Roman" w:cs="Times New Roman"/>
              </w:rPr>
              <w:t>Nothing;</w:t>
            </w:r>
            <w:proofErr w:type="gramEnd"/>
          </w:p>
          <w:p w14:paraId="64FCE92B" w14:textId="77777777" w:rsidR="003407DA" w:rsidRPr="00AE4EB3" w:rsidRDefault="003407DA" w:rsidP="00AE4EB3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</w:rPr>
            </w:pPr>
            <w:proofErr w:type="gramStart"/>
            <w:r w:rsidRPr="00AE4EB3">
              <w:rPr>
                <w:rFonts w:ascii="Times New Roman" w:eastAsia="Arial" w:hAnsi="Times New Roman" w:cs="Times New Roman"/>
              </w:rPr>
              <w:t>Resting;</w:t>
            </w:r>
            <w:proofErr w:type="gramEnd"/>
          </w:p>
          <w:p w14:paraId="0A10A561" w14:textId="77777777" w:rsidR="009E1594" w:rsidRPr="00AE4EB3" w:rsidRDefault="009E1594" w:rsidP="00AE4EB3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 xml:space="preserve">Working / </w:t>
            </w:r>
            <w:proofErr w:type="gramStart"/>
            <w:r w:rsidRPr="00AE4EB3">
              <w:rPr>
                <w:rFonts w:ascii="Times New Roman" w:eastAsia="Arial" w:hAnsi="Times New Roman" w:cs="Times New Roman"/>
              </w:rPr>
              <w:t>studying;</w:t>
            </w:r>
            <w:proofErr w:type="gramEnd"/>
          </w:p>
          <w:p w14:paraId="2D135467" w14:textId="499E4540" w:rsidR="003407DA" w:rsidRPr="00AE4EB3" w:rsidRDefault="003407DA" w:rsidP="00AE4EB3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 xml:space="preserve">Passive leisure (TV, computer, </w:t>
            </w:r>
            <w:r w:rsidR="007B7198" w:rsidRPr="00AE4EB3">
              <w:rPr>
                <w:rFonts w:ascii="Times New Roman" w:eastAsia="Arial" w:hAnsi="Times New Roman" w:cs="Times New Roman"/>
              </w:rPr>
              <w:t>v</w:t>
            </w:r>
            <w:r w:rsidRPr="00AE4EB3">
              <w:rPr>
                <w:rFonts w:ascii="Times New Roman" w:eastAsia="Arial" w:hAnsi="Times New Roman" w:cs="Times New Roman"/>
              </w:rPr>
              <w:t xml:space="preserve">ideogames, </w:t>
            </w:r>
            <w:r w:rsidR="008B4C57" w:rsidRPr="00AE4EB3">
              <w:rPr>
                <w:rFonts w:ascii="Times New Roman" w:eastAsia="Arial" w:hAnsi="Times New Roman" w:cs="Times New Roman"/>
              </w:rPr>
              <w:t>on social media</w:t>
            </w:r>
            <w:r w:rsidR="004A6989" w:rsidRPr="00AE4EB3">
              <w:rPr>
                <w:rFonts w:ascii="Times New Roman" w:eastAsia="Arial" w:hAnsi="Times New Roman" w:cs="Times New Roman"/>
              </w:rPr>
              <w:t xml:space="preserve"> / apps</w:t>
            </w:r>
            <w:r w:rsidR="008B4C57" w:rsidRPr="00AE4EB3">
              <w:rPr>
                <w:rFonts w:ascii="Times New Roman" w:eastAsia="Arial" w:hAnsi="Times New Roman" w:cs="Times New Roman"/>
              </w:rPr>
              <w:t xml:space="preserve">, </w:t>
            </w:r>
            <w:r w:rsidRPr="00AE4EB3">
              <w:rPr>
                <w:rFonts w:ascii="Times New Roman" w:eastAsia="Arial" w:hAnsi="Times New Roman" w:cs="Times New Roman"/>
              </w:rPr>
              <w:t>reading</w:t>
            </w:r>
            <w:proofErr w:type="gramStart"/>
            <w:r w:rsidRPr="00AE4EB3">
              <w:rPr>
                <w:rFonts w:ascii="Times New Roman" w:eastAsia="Arial" w:hAnsi="Times New Roman" w:cs="Times New Roman"/>
              </w:rPr>
              <w:t>);</w:t>
            </w:r>
            <w:proofErr w:type="gramEnd"/>
            <w:r w:rsidR="009E1594" w:rsidRPr="00AE4EB3">
              <w:rPr>
                <w:rFonts w:ascii="Times New Roman" w:eastAsia="Arial" w:hAnsi="Times New Roman" w:cs="Times New Roman"/>
              </w:rPr>
              <w:t xml:space="preserve"> </w:t>
            </w:r>
          </w:p>
          <w:p w14:paraId="5C245895" w14:textId="6ACE1CBF" w:rsidR="00D80BC5" w:rsidRPr="00AE4EB3" w:rsidRDefault="00474809" w:rsidP="00AE4EB3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Exercising</w:t>
            </w:r>
            <w:r w:rsidR="000F008F" w:rsidRPr="00AE4EB3">
              <w:rPr>
                <w:rFonts w:ascii="Times New Roman" w:eastAsia="Arial" w:hAnsi="Times New Roman" w:cs="Times New Roman"/>
              </w:rPr>
              <w:t xml:space="preserve"> / </w:t>
            </w:r>
            <w:proofErr w:type="gramStart"/>
            <w:r w:rsidR="000F008F" w:rsidRPr="00AE4EB3">
              <w:rPr>
                <w:rFonts w:ascii="Times New Roman" w:eastAsia="Arial" w:hAnsi="Times New Roman" w:cs="Times New Roman"/>
              </w:rPr>
              <w:t>sports</w:t>
            </w:r>
            <w:r w:rsidR="00121B6E" w:rsidRPr="00AE4EB3">
              <w:rPr>
                <w:rFonts w:ascii="Times New Roman" w:eastAsia="Arial" w:hAnsi="Times New Roman" w:cs="Times New Roman"/>
              </w:rPr>
              <w:t>;</w:t>
            </w:r>
            <w:proofErr w:type="gramEnd"/>
          </w:p>
          <w:p w14:paraId="2A8C6A18" w14:textId="77777777" w:rsidR="001B058F" w:rsidRPr="00AE4EB3" w:rsidRDefault="001B058F" w:rsidP="00AE4EB3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 xml:space="preserve">Eating / </w:t>
            </w:r>
            <w:proofErr w:type="gramStart"/>
            <w:r w:rsidRPr="00AE4EB3">
              <w:rPr>
                <w:rFonts w:ascii="Times New Roman" w:eastAsia="Arial" w:hAnsi="Times New Roman" w:cs="Times New Roman"/>
              </w:rPr>
              <w:t>drinking;</w:t>
            </w:r>
            <w:proofErr w:type="gramEnd"/>
          </w:p>
          <w:p w14:paraId="7C9ACC30" w14:textId="08F41A6F" w:rsidR="003407DA" w:rsidRPr="00AE4EB3" w:rsidRDefault="003407DA" w:rsidP="00AE4EB3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Travel</w:t>
            </w:r>
            <w:r w:rsidR="00AA2F52" w:rsidRPr="00AE4EB3">
              <w:rPr>
                <w:rFonts w:ascii="Times New Roman" w:eastAsia="Arial" w:hAnsi="Times New Roman" w:cs="Times New Roman"/>
              </w:rPr>
              <w:t xml:space="preserve"> / </w:t>
            </w:r>
            <w:proofErr w:type="gramStart"/>
            <w:r w:rsidR="00AA2F52" w:rsidRPr="00AE4EB3">
              <w:rPr>
                <w:rFonts w:ascii="Times New Roman" w:eastAsia="Arial" w:hAnsi="Times New Roman" w:cs="Times New Roman"/>
              </w:rPr>
              <w:t>transport</w:t>
            </w:r>
            <w:r w:rsidRPr="00AE4EB3">
              <w:rPr>
                <w:rFonts w:ascii="Times New Roman" w:eastAsia="Arial" w:hAnsi="Times New Roman" w:cs="Times New Roman"/>
              </w:rPr>
              <w:t>;</w:t>
            </w:r>
            <w:proofErr w:type="gramEnd"/>
          </w:p>
          <w:p w14:paraId="59984B9E" w14:textId="7ACC647D" w:rsidR="003407DA" w:rsidRPr="00AE4EB3" w:rsidRDefault="003407DA" w:rsidP="00AE4EB3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Household</w:t>
            </w:r>
            <w:r w:rsidR="007B7198" w:rsidRPr="00AE4EB3">
              <w:rPr>
                <w:rFonts w:ascii="Times New Roman" w:eastAsia="Arial" w:hAnsi="Times New Roman" w:cs="Times New Roman"/>
              </w:rPr>
              <w:t xml:space="preserve"> </w:t>
            </w:r>
            <w:r w:rsidR="00742A97" w:rsidRPr="00AE4EB3">
              <w:rPr>
                <w:rFonts w:ascii="Times New Roman" w:eastAsia="Arial" w:hAnsi="Times New Roman" w:cs="Times New Roman"/>
              </w:rPr>
              <w:t xml:space="preserve">chores </w:t>
            </w:r>
            <w:r w:rsidRPr="00AE4EB3">
              <w:rPr>
                <w:rFonts w:ascii="Times New Roman" w:eastAsia="Arial" w:hAnsi="Times New Roman" w:cs="Times New Roman"/>
              </w:rPr>
              <w:t>/</w:t>
            </w:r>
            <w:r w:rsidR="007B7198" w:rsidRPr="00AE4EB3">
              <w:rPr>
                <w:rFonts w:ascii="Times New Roman" w:eastAsia="Arial" w:hAnsi="Times New Roman" w:cs="Times New Roman"/>
              </w:rPr>
              <w:t xml:space="preserve"> </w:t>
            </w:r>
            <w:proofErr w:type="gramStart"/>
            <w:r w:rsidRPr="00AE4EB3">
              <w:rPr>
                <w:rFonts w:ascii="Times New Roman" w:eastAsia="Arial" w:hAnsi="Times New Roman" w:cs="Times New Roman"/>
              </w:rPr>
              <w:t>groceries;</w:t>
            </w:r>
            <w:proofErr w:type="gramEnd"/>
          </w:p>
          <w:p w14:paraId="1FAA6B98" w14:textId="0510D719" w:rsidR="003407DA" w:rsidRPr="00AE4EB3" w:rsidRDefault="003407DA" w:rsidP="00AE4EB3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</w:rPr>
            </w:pPr>
            <w:proofErr w:type="gramStart"/>
            <w:r w:rsidRPr="00AE4EB3">
              <w:rPr>
                <w:rFonts w:ascii="Times New Roman" w:eastAsia="Arial" w:hAnsi="Times New Roman" w:cs="Times New Roman"/>
              </w:rPr>
              <w:t>Self-care;</w:t>
            </w:r>
            <w:proofErr w:type="gramEnd"/>
            <w:r w:rsidR="001B058F" w:rsidRPr="00AE4EB3">
              <w:rPr>
                <w:rFonts w:ascii="Times New Roman" w:eastAsia="Arial" w:hAnsi="Times New Roman" w:cs="Times New Roman"/>
              </w:rPr>
              <w:t xml:space="preserve"> </w:t>
            </w:r>
          </w:p>
          <w:p w14:paraId="67EE6A54" w14:textId="49C30D91" w:rsidR="003407DA" w:rsidRPr="00AE4EB3" w:rsidRDefault="003407DA" w:rsidP="00AE4EB3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Interactin</w:t>
            </w:r>
            <w:r w:rsidR="00B35139" w:rsidRPr="00AE4EB3">
              <w:rPr>
                <w:rFonts w:ascii="Times New Roman" w:eastAsia="Arial" w:hAnsi="Times New Roman" w:cs="Times New Roman"/>
              </w:rPr>
              <w:t xml:space="preserve">g with people </w:t>
            </w:r>
            <w:proofErr w:type="gramStart"/>
            <w:r w:rsidR="00B35139" w:rsidRPr="00AE4EB3">
              <w:rPr>
                <w:rFonts w:ascii="Times New Roman" w:eastAsia="Arial" w:hAnsi="Times New Roman" w:cs="Times New Roman"/>
              </w:rPr>
              <w:t>face-to-face;</w:t>
            </w:r>
            <w:proofErr w:type="gramEnd"/>
          </w:p>
          <w:p w14:paraId="44470935" w14:textId="723A70F9" w:rsidR="00B35139" w:rsidRPr="00AE4EB3" w:rsidRDefault="00B35139" w:rsidP="00AE4EB3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 xml:space="preserve">Interacting with people online (texting, calling or video calling, </w:t>
            </w:r>
            <w:r w:rsidR="008B4C57" w:rsidRPr="00AE4EB3">
              <w:rPr>
                <w:rFonts w:ascii="Times New Roman" w:eastAsia="Arial" w:hAnsi="Times New Roman" w:cs="Times New Roman"/>
              </w:rPr>
              <w:t xml:space="preserve">on </w:t>
            </w:r>
            <w:r w:rsidRPr="00AE4EB3">
              <w:rPr>
                <w:rFonts w:ascii="Times New Roman" w:eastAsia="Arial" w:hAnsi="Times New Roman" w:cs="Times New Roman"/>
              </w:rPr>
              <w:t>social media</w:t>
            </w:r>
            <w:proofErr w:type="gramStart"/>
            <w:r w:rsidRPr="00AE4EB3">
              <w:rPr>
                <w:rFonts w:ascii="Times New Roman" w:eastAsia="Arial" w:hAnsi="Times New Roman" w:cs="Times New Roman"/>
              </w:rPr>
              <w:t>)</w:t>
            </w:r>
            <w:r w:rsidR="00DB5880" w:rsidRPr="00AE4EB3">
              <w:rPr>
                <w:rFonts w:ascii="Times New Roman" w:eastAsia="Arial" w:hAnsi="Times New Roman" w:cs="Times New Roman"/>
              </w:rPr>
              <w:t>;</w:t>
            </w:r>
            <w:proofErr w:type="gramEnd"/>
          </w:p>
          <w:p w14:paraId="6F0F375B" w14:textId="47E86465" w:rsidR="003407DA" w:rsidRPr="00AE4EB3" w:rsidRDefault="003407DA" w:rsidP="00AE4EB3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Something else</w:t>
            </w:r>
            <w:r w:rsidR="00D61FA7" w:rsidRPr="00AE4EB3">
              <w:rPr>
                <w:rFonts w:ascii="Times New Roman" w:eastAsia="Arial" w:hAnsi="Times New Roman" w:cs="Times New Roman"/>
              </w:rPr>
              <w:t xml:space="preserve"> </w:t>
            </w:r>
            <w:r w:rsidR="00D61FA7" w:rsidRPr="00AE4EB3">
              <w:rPr>
                <w:rFonts w:ascii="Times New Roman" w:eastAsia="Arial" w:hAnsi="Times New Roman" w:cs="Times New Roman"/>
                <w:i/>
                <w:iCs/>
              </w:rPr>
              <w:t>(please describe)</w:t>
            </w:r>
          </w:p>
        </w:tc>
      </w:tr>
      <w:tr w:rsidR="003407DA" w:rsidRPr="00AE4EB3" w14:paraId="44671485" w14:textId="77777777" w:rsidTr="6F1007D7">
        <w:tc>
          <w:tcPr>
            <w:tcW w:w="43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494B7AD" w14:textId="77777777" w:rsidR="003407DA" w:rsidRPr="00AE4EB3" w:rsidRDefault="003407DA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Where am I?</w:t>
            </w:r>
          </w:p>
        </w:tc>
        <w:tc>
          <w:tcPr>
            <w:tcW w:w="3969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857133B" w14:textId="77777777" w:rsidR="003407DA" w:rsidRPr="00AE4EB3" w:rsidRDefault="003407DA" w:rsidP="00AE4EB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 xml:space="preserve">At </w:t>
            </w:r>
            <w:proofErr w:type="gramStart"/>
            <w:r w:rsidRPr="00AE4EB3">
              <w:rPr>
                <w:rFonts w:ascii="Times New Roman" w:eastAsia="Arial" w:hAnsi="Times New Roman" w:cs="Times New Roman"/>
              </w:rPr>
              <w:t>home;</w:t>
            </w:r>
            <w:proofErr w:type="gramEnd"/>
          </w:p>
          <w:p w14:paraId="1F899ECB" w14:textId="3B6D8307" w:rsidR="003407DA" w:rsidRPr="00AE4EB3" w:rsidRDefault="003407DA" w:rsidP="00AE4EB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At family or friends</w:t>
            </w:r>
            <w:r w:rsidR="006652FC" w:rsidRPr="00AE4EB3">
              <w:rPr>
                <w:rFonts w:ascii="Times New Roman" w:eastAsia="Arial" w:hAnsi="Times New Roman" w:cs="Times New Roman"/>
              </w:rPr>
              <w:t>’</w:t>
            </w:r>
            <w:r w:rsidRPr="00AE4EB3">
              <w:rPr>
                <w:rFonts w:ascii="Times New Roman" w:eastAsia="Arial" w:hAnsi="Times New Roman" w:cs="Times New Roman"/>
              </w:rPr>
              <w:t xml:space="preserve"> </w:t>
            </w:r>
            <w:proofErr w:type="gramStart"/>
            <w:r w:rsidRPr="00AE4EB3">
              <w:rPr>
                <w:rFonts w:ascii="Times New Roman" w:eastAsia="Arial" w:hAnsi="Times New Roman" w:cs="Times New Roman"/>
              </w:rPr>
              <w:t>place;</w:t>
            </w:r>
            <w:proofErr w:type="gramEnd"/>
          </w:p>
          <w:p w14:paraId="7D9D9BD9" w14:textId="3081AA27" w:rsidR="003407DA" w:rsidRPr="00AE4EB3" w:rsidRDefault="003407DA" w:rsidP="00AE4EB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At work</w:t>
            </w:r>
            <w:r w:rsidR="0053030F" w:rsidRPr="00AE4EB3">
              <w:rPr>
                <w:rFonts w:ascii="Times New Roman" w:eastAsia="Arial" w:hAnsi="Times New Roman" w:cs="Times New Roman"/>
              </w:rPr>
              <w:t>,</w:t>
            </w:r>
            <w:r w:rsidRPr="00AE4EB3">
              <w:rPr>
                <w:rFonts w:ascii="Times New Roman" w:eastAsia="Arial" w:hAnsi="Times New Roman" w:cs="Times New Roman"/>
              </w:rPr>
              <w:t xml:space="preserve"> school</w:t>
            </w:r>
            <w:r w:rsidR="0053030F" w:rsidRPr="00AE4EB3">
              <w:rPr>
                <w:rFonts w:ascii="Times New Roman" w:eastAsia="Arial" w:hAnsi="Times New Roman" w:cs="Times New Roman"/>
              </w:rPr>
              <w:t xml:space="preserve">, university or </w:t>
            </w:r>
            <w:proofErr w:type="gramStart"/>
            <w:r w:rsidR="0053030F" w:rsidRPr="00AE4EB3">
              <w:rPr>
                <w:rFonts w:ascii="Times New Roman" w:eastAsia="Arial" w:hAnsi="Times New Roman" w:cs="Times New Roman"/>
              </w:rPr>
              <w:t>college</w:t>
            </w:r>
            <w:r w:rsidRPr="00AE4EB3">
              <w:rPr>
                <w:rFonts w:ascii="Times New Roman" w:eastAsia="Arial" w:hAnsi="Times New Roman" w:cs="Times New Roman"/>
              </w:rPr>
              <w:t>;</w:t>
            </w:r>
            <w:proofErr w:type="gramEnd"/>
          </w:p>
          <w:p w14:paraId="2270C653" w14:textId="4CD1C962" w:rsidR="003407DA" w:rsidRPr="00AE4EB3" w:rsidRDefault="00D706B4" w:rsidP="00AE4EB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T</w:t>
            </w:r>
            <w:r w:rsidR="003E4A90" w:rsidRPr="00AE4EB3">
              <w:rPr>
                <w:rFonts w:ascii="Times New Roman" w:eastAsia="Arial" w:hAnsi="Times New Roman" w:cs="Times New Roman"/>
              </w:rPr>
              <w:t>ravelling somewhere</w:t>
            </w:r>
            <w:r w:rsidRPr="00AE4EB3">
              <w:rPr>
                <w:rFonts w:ascii="Times New Roman" w:eastAsia="Arial" w:hAnsi="Times New Roman" w:cs="Times New Roman"/>
              </w:rPr>
              <w:t xml:space="preserve"> / in a </w:t>
            </w:r>
            <w:proofErr w:type="gramStart"/>
            <w:r w:rsidRPr="00AE4EB3">
              <w:rPr>
                <w:rFonts w:ascii="Times New Roman" w:eastAsia="Arial" w:hAnsi="Times New Roman" w:cs="Times New Roman"/>
              </w:rPr>
              <w:t>vehicle</w:t>
            </w:r>
            <w:r w:rsidR="003407DA" w:rsidRPr="00AE4EB3">
              <w:rPr>
                <w:rFonts w:ascii="Times New Roman" w:eastAsia="Arial" w:hAnsi="Times New Roman" w:cs="Times New Roman"/>
              </w:rPr>
              <w:t>;</w:t>
            </w:r>
            <w:proofErr w:type="gramEnd"/>
          </w:p>
          <w:p w14:paraId="5B75269B" w14:textId="5A164A9E" w:rsidR="003407DA" w:rsidRPr="00AE4EB3" w:rsidRDefault="00841381" w:rsidP="00AE4EB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In a h</w:t>
            </w:r>
            <w:r w:rsidR="003407DA" w:rsidRPr="00AE4EB3">
              <w:rPr>
                <w:rFonts w:ascii="Times New Roman" w:eastAsia="Arial" w:hAnsi="Times New Roman" w:cs="Times New Roman"/>
              </w:rPr>
              <w:t xml:space="preserve">ealthcare </w:t>
            </w:r>
            <w:proofErr w:type="gramStart"/>
            <w:r w:rsidR="003407DA" w:rsidRPr="00AE4EB3">
              <w:rPr>
                <w:rFonts w:ascii="Times New Roman" w:eastAsia="Arial" w:hAnsi="Times New Roman" w:cs="Times New Roman"/>
              </w:rPr>
              <w:t>facility;</w:t>
            </w:r>
            <w:proofErr w:type="gramEnd"/>
          </w:p>
          <w:p w14:paraId="3856FAF3" w14:textId="1A71458C" w:rsidR="003407DA" w:rsidRPr="00AE4EB3" w:rsidRDefault="003407DA" w:rsidP="00AE4EB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  <w:i/>
                <w:iCs/>
              </w:rPr>
            </w:pPr>
            <w:r w:rsidRPr="00AE4EB3">
              <w:rPr>
                <w:rFonts w:ascii="Times New Roman" w:eastAsia="Arial" w:hAnsi="Times New Roman" w:cs="Times New Roman"/>
              </w:rPr>
              <w:t>Somewhere else indoors</w:t>
            </w:r>
            <w:r w:rsidR="0005354E" w:rsidRPr="00AE4EB3">
              <w:rPr>
                <w:rFonts w:ascii="Times New Roman" w:eastAsia="Arial" w:hAnsi="Times New Roman" w:cs="Times New Roman"/>
              </w:rPr>
              <w:t xml:space="preserve"> </w:t>
            </w:r>
            <w:r w:rsidR="0005354E" w:rsidRPr="00AE4EB3">
              <w:rPr>
                <w:rFonts w:ascii="Times New Roman" w:eastAsia="Arial" w:hAnsi="Times New Roman" w:cs="Times New Roman"/>
                <w:i/>
                <w:iCs/>
              </w:rPr>
              <w:t>(please describe</w:t>
            </w:r>
            <w:proofErr w:type="gramStart"/>
            <w:r w:rsidR="0005354E" w:rsidRPr="00AE4EB3">
              <w:rPr>
                <w:rFonts w:ascii="Times New Roman" w:eastAsia="Arial" w:hAnsi="Times New Roman" w:cs="Times New Roman"/>
                <w:i/>
                <w:iCs/>
              </w:rPr>
              <w:t>)</w:t>
            </w:r>
            <w:r w:rsidRPr="00AE4EB3">
              <w:rPr>
                <w:rFonts w:ascii="Times New Roman" w:eastAsia="Arial" w:hAnsi="Times New Roman" w:cs="Times New Roman"/>
              </w:rPr>
              <w:t>;</w:t>
            </w:r>
            <w:proofErr w:type="gramEnd"/>
          </w:p>
          <w:p w14:paraId="7BE612AB" w14:textId="56B65915" w:rsidR="003407DA" w:rsidRPr="00AE4EB3" w:rsidRDefault="003407DA" w:rsidP="00AE4EB3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Somewhere else outdoors</w:t>
            </w:r>
            <w:r w:rsidR="0005354E" w:rsidRPr="00AE4EB3">
              <w:rPr>
                <w:rFonts w:ascii="Times New Roman" w:eastAsia="Arial" w:hAnsi="Times New Roman" w:cs="Times New Roman"/>
              </w:rPr>
              <w:t xml:space="preserve"> </w:t>
            </w:r>
            <w:r w:rsidR="0005354E" w:rsidRPr="00AE4EB3">
              <w:rPr>
                <w:rFonts w:ascii="Times New Roman" w:eastAsia="Arial" w:hAnsi="Times New Roman" w:cs="Times New Roman"/>
                <w:i/>
                <w:iCs/>
              </w:rPr>
              <w:t>(please describe)</w:t>
            </w:r>
          </w:p>
        </w:tc>
      </w:tr>
      <w:tr w:rsidR="003407DA" w:rsidRPr="00AE4EB3" w14:paraId="718B3DB0" w14:textId="77777777" w:rsidTr="6F1007D7">
        <w:tc>
          <w:tcPr>
            <w:tcW w:w="43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18B0975" w14:textId="77777777" w:rsidR="003407DA" w:rsidRPr="00AE4EB3" w:rsidRDefault="003407DA" w:rsidP="00AE4EB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Who am I with?</w:t>
            </w:r>
          </w:p>
        </w:tc>
        <w:tc>
          <w:tcPr>
            <w:tcW w:w="3969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DF6B0DD" w14:textId="77777777" w:rsidR="003407DA" w:rsidRPr="00AE4EB3" w:rsidRDefault="003407DA" w:rsidP="00AE4EB3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  <w:color w:val="ED7D31" w:themeColor="accent2"/>
              </w:rPr>
            </w:pPr>
            <w:proofErr w:type="gramStart"/>
            <w:r w:rsidRPr="00AE4EB3">
              <w:rPr>
                <w:rFonts w:ascii="Times New Roman" w:eastAsia="Arial" w:hAnsi="Times New Roman" w:cs="Times New Roman"/>
                <w:color w:val="ED7D31" w:themeColor="accent2"/>
              </w:rPr>
              <w:t>Alone;</w:t>
            </w:r>
            <w:proofErr w:type="gramEnd"/>
          </w:p>
          <w:p w14:paraId="4BEBBC37" w14:textId="77777777" w:rsidR="003407DA" w:rsidRPr="00AE4EB3" w:rsidRDefault="003407DA" w:rsidP="00AE4EB3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  <w:color w:val="0070C0"/>
              </w:rPr>
            </w:pPr>
            <w:proofErr w:type="gramStart"/>
            <w:r w:rsidRPr="00AE4EB3">
              <w:rPr>
                <w:rFonts w:ascii="Times New Roman" w:eastAsia="Arial" w:hAnsi="Times New Roman" w:cs="Times New Roman"/>
                <w:color w:val="0070C0"/>
              </w:rPr>
              <w:t>Partner;</w:t>
            </w:r>
            <w:proofErr w:type="gramEnd"/>
          </w:p>
          <w:p w14:paraId="2DA07115" w14:textId="77777777" w:rsidR="003407DA" w:rsidRPr="00AE4EB3" w:rsidRDefault="003407DA" w:rsidP="00AE4EB3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  <w:color w:val="0070C0"/>
              </w:rPr>
            </w:pPr>
            <w:r w:rsidRPr="00AE4EB3">
              <w:rPr>
                <w:rFonts w:ascii="Times New Roman" w:eastAsia="Arial" w:hAnsi="Times New Roman" w:cs="Times New Roman"/>
                <w:color w:val="0070C0"/>
              </w:rPr>
              <w:t xml:space="preserve">Relatives living with </w:t>
            </w:r>
            <w:proofErr w:type="gramStart"/>
            <w:r w:rsidRPr="00AE4EB3">
              <w:rPr>
                <w:rFonts w:ascii="Times New Roman" w:eastAsia="Arial" w:hAnsi="Times New Roman" w:cs="Times New Roman"/>
                <w:color w:val="0070C0"/>
              </w:rPr>
              <w:t>you;</w:t>
            </w:r>
            <w:proofErr w:type="gramEnd"/>
          </w:p>
          <w:p w14:paraId="7F1F0A11" w14:textId="77777777" w:rsidR="003407DA" w:rsidRPr="00AE4EB3" w:rsidRDefault="003407DA" w:rsidP="00AE4EB3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  <w:color w:val="0070C0"/>
              </w:rPr>
            </w:pPr>
            <w:r w:rsidRPr="00AE4EB3">
              <w:rPr>
                <w:rFonts w:ascii="Times New Roman" w:eastAsia="Arial" w:hAnsi="Times New Roman" w:cs="Times New Roman"/>
                <w:color w:val="0070C0"/>
              </w:rPr>
              <w:t xml:space="preserve">Relatives not living with </w:t>
            </w:r>
            <w:proofErr w:type="gramStart"/>
            <w:r w:rsidRPr="00AE4EB3">
              <w:rPr>
                <w:rFonts w:ascii="Times New Roman" w:eastAsia="Arial" w:hAnsi="Times New Roman" w:cs="Times New Roman"/>
                <w:color w:val="0070C0"/>
              </w:rPr>
              <w:t>you;</w:t>
            </w:r>
            <w:proofErr w:type="gramEnd"/>
          </w:p>
          <w:p w14:paraId="64D22D67" w14:textId="26DEB2B5" w:rsidR="003407DA" w:rsidRPr="00AE4EB3" w:rsidRDefault="003407DA" w:rsidP="00AE4EB3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  <w:color w:val="0070C0"/>
              </w:rPr>
            </w:pPr>
            <w:r w:rsidRPr="00AE4EB3">
              <w:rPr>
                <w:rFonts w:ascii="Times New Roman" w:eastAsia="Arial" w:hAnsi="Times New Roman" w:cs="Times New Roman"/>
                <w:color w:val="0070C0"/>
              </w:rPr>
              <w:t>House</w:t>
            </w:r>
            <w:r w:rsidR="008972FB" w:rsidRPr="00AE4EB3">
              <w:rPr>
                <w:rFonts w:ascii="Times New Roman" w:eastAsia="Arial" w:hAnsi="Times New Roman" w:cs="Times New Roman"/>
                <w:color w:val="0070C0"/>
              </w:rPr>
              <w:t xml:space="preserve"> </w:t>
            </w:r>
            <w:r w:rsidRPr="00AE4EB3">
              <w:rPr>
                <w:rFonts w:ascii="Times New Roman" w:eastAsia="Arial" w:hAnsi="Times New Roman" w:cs="Times New Roman"/>
                <w:color w:val="0070C0"/>
              </w:rPr>
              <w:t>/</w:t>
            </w:r>
            <w:r w:rsidR="008972FB" w:rsidRPr="00AE4EB3">
              <w:rPr>
                <w:rFonts w:ascii="Times New Roman" w:eastAsia="Arial" w:hAnsi="Times New Roman" w:cs="Times New Roman"/>
                <w:color w:val="0070C0"/>
              </w:rPr>
              <w:t xml:space="preserve"> </w:t>
            </w:r>
            <w:proofErr w:type="gramStart"/>
            <w:r w:rsidRPr="00AE4EB3">
              <w:rPr>
                <w:rFonts w:ascii="Times New Roman" w:eastAsia="Arial" w:hAnsi="Times New Roman" w:cs="Times New Roman"/>
                <w:color w:val="0070C0"/>
              </w:rPr>
              <w:t>roommates;</w:t>
            </w:r>
            <w:proofErr w:type="gramEnd"/>
          </w:p>
          <w:p w14:paraId="6E24B2BD" w14:textId="77777777" w:rsidR="003407DA" w:rsidRPr="00AE4EB3" w:rsidRDefault="003407DA" w:rsidP="00AE4EB3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  <w:color w:val="0070C0"/>
              </w:rPr>
            </w:pPr>
            <w:proofErr w:type="gramStart"/>
            <w:r w:rsidRPr="00AE4EB3">
              <w:rPr>
                <w:rFonts w:ascii="Times New Roman" w:eastAsia="Arial" w:hAnsi="Times New Roman" w:cs="Times New Roman"/>
                <w:color w:val="0070C0"/>
              </w:rPr>
              <w:t>Friends;</w:t>
            </w:r>
            <w:proofErr w:type="gramEnd"/>
          </w:p>
          <w:p w14:paraId="10E9F333" w14:textId="7F5EC278" w:rsidR="003407DA" w:rsidRPr="00AE4EB3" w:rsidRDefault="003407DA" w:rsidP="00AE4EB3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  <w:color w:val="0070C0"/>
              </w:rPr>
            </w:pPr>
            <w:r w:rsidRPr="00AE4EB3">
              <w:rPr>
                <w:rFonts w:ascii="Times New Roman" w:eastAsia="Arial" w:hAnsi="Times New Roman" w:cs="Times New Roman"/>
                <w:color w:val="0070C0"/>
              </w:rPr>
              <w:t>Classmates</w:t>
            </w:r>
            <w:r w:rsidR="00AA42E1" w:rsidRPr="00AE4EB3">
              <w:rPr>
                <w:rFonts w:ascii="Times New Roman" w:eastAsia="Arial" w:hAnsi="Times New Roman" w:cs="Times New Roman"/>
                <w:color w:val="0070C0"/>
              </w:rPr>
              <w:t xml:space="preserve"> </w:t>
            </w:r>
            <w:r w:rsidRPr="00AE4EB3">
              <w:rPr>
                <w:rFonts w:ascii="Times New Roman" w:eastAsia="Arial" w:hAnsi="Times New Roman" w:cs="Times New Roman"/>
                <w:color w:val="0070C0"/>
              </w:rPr>
              <w:t>/</w:t>
            </w:r>
            <w:r w:rsidR="00AA42E1" w:rsidRPr="00AE4EB3">
              <w:rPr>
                <w:rFonts w:ascii="Times New Roman" w:eastAsia="Arial" w:hAnsi="Times New Roman" w:cs="Times New Roman"/>
                <w:color w:val="0070C0"/>
              </w:rPr>
              <w:t xml:space="preserve"> </w:t>
            </w:r>
            <w:proofErr w:type="gramStart"/>
            <w:r w:rsidRPr="00AE4EB3">
              <w:rPr>
                <w:rFonts w:ascii="Times New Roman" w:eastAsia="Arial" w:hAnsi="Times New Roman" w:cs="Times New Roman"/>
                <w:color w:val="0070C0"/>
              </w:rPr>
              <w:t>colleagues;</w:t>
            </w:r>
            <w:proofErr w:type="gramEnd"/>
          </w:p>
          <w:p w14:paraId="7A23ACC9" w14:textId="77777777" w:rsidR="003407DA" w:rsidRPr="00AE4EB3" w:rsidRDefault="003407DA" w:rsidP="00AE4EB3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  <w:color w:val="0070C0"/>
              </w:rPr>
            </w:pPr>
            <w:proofErr w:type="gramStart"/>
            <w:r w:rsidRPr="00AE4EB3">
              <w:rPr>
                <w:rFonts w:ascii="Times New Roman" w:eastAsia="Arial" w:hAnsi="Times New Roman" w:cs="Times New Roman"/>
                <w:color w:val="0070C0"/>
              </w:rPr>
              <w:t>Caregiver;</w:t>
            </w:r>
            <w:proofErr w:type="gramEnd"/>
          </w:p>
          <w:p w14:paraId="45A8A33D" w14:textId="43602F9F" w:rsidR="003407DA" w:rsidRPr="00AE4EB3" w:rsidRDefault="003407DA" w:rsidP="00AE4EB3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ind w:left="174" w:hanging="142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  <w:color w:val="0070C0"/>
              </w:rPr>
              <w:t>Strangers</w:t>
            </w:r>
            <w:r w:rsidR="00AA42E1" w:rsidRPr="00AE4EB3">
              <w:rPr>
                <w:rFonts w:ascii="Times New Roman" w:eastAsia="Arial" w:hAnsi="Times New Roman" w:cs="Times New Roman"/>
                <w:color w:val="0070C0"/>
              </w:rPr>
              <w:t xml:space="preserve"> </w:t>
            </w:r>
            <w:r w:rsidRPr="00AE4EB3">
              <w:rPr>
                <w:rFonts w:ascii="Times New Roman" w:eastAsia="Arial" w:hAnsi="Times New Roman" w:cs="Times New Roman"/>
                <w:color w:val="0070C0"/>
              </w:rPr>
              <w:t>/</w:t>
            </w:r>
            <w:r w:rsidR="00AA42E1" w:rsidRPr="00AE4EB3">
              <w:rPr>
                <w:rFonts w:ascii="Times New Roman" w:eastAsia="Arial" w:hAnsi="Times New Roman" w:cs="Times New Roman"/>
                <w:color w:val="0070C0"/>
              </w:rPr>
              <w:t xml:space="preserve"> </w:t>
            </w:r>
            <w:r w:rsidRPr="00AE4EB3">
              <w:rPr>
                <w:rFonts w:ascii="Times New Roman" w:eastAsia="Arial" w:hAnsi="Times New Roman" w:cs="Times New Roman"/>
                <w:color w:val="0070C0"/>
              </w:rPr>
              <w:t>others;</w:t>
            </w:r>
          </w:p>
        </w:tc>
      </w:tr>
      <w:tr w:rsidR="003407DA" w:rsidRPr="00AE4EB3" w14:paraId="7CE75BDC" w14:textId="77777777" w:rsidTr="6F1007D7">
        <w:tc>
          <w:tcPr>
            <w:tcW w:w="43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5CA83AD" w14:textId="6674F212" w:rsidR="003407DA" w:rsidRPr="00AE4EB3" w:rsidRDefault="00334263" w:rsidP="00AE4EB3">
            <w:pPr>
              <w:pStyle w:val="ListParagraph"/>
              <w:spacing w:after="0" w:line="276" w:lineRule="auto"/>
              <w:ind w:left="360"/>
              <w:jc w:val="left"/>
              <w:rPr>
                <w:rFonts w:ascii="Times New Roman" w:eastAsia="Arial" w:hAnsi="Times New Roman" w:cs="Times New Roman"/>
                <w:color w:val="0070C0"/>
              </w:rPr>
            </w:pPr>
            <w:r w:rsidRPr="00AE4EB3">
              <w:rPr>
                <w:rFonts w:ascii="Times New Roman" w:eastAsia="Arial" w:hAnsi="Times New Roman" w:cs="Times New Roman"/>
              </w:rPr>
              <w:t>2</w:t>
            </w:r>
            <w:r w:rsidR="009E1594" w:rsidRPr="00AE4EB3">
              <w:rPr>
                <w:rFonts w:ascii="Times New Roman" w:eastAsia="Arial" w:hAnsi="Times New Roman" w:cs="Times New Roman"/>
              </w:rPr>
              <w:t>7</w:t>
            </w:r>
            <w:r w:rsidRPr="00AE4EB3">
              <w:rPr>
                <w:rFonts w:ascii="Times New Roman" w:eastAsia="Arial" w:hAnsi="Times New Roman" w:cs="Times New Roman"/>
              </w:rPr>
              <w:t>_</w:t>
            </w:r>
            <w:r w:rsidR="00E60722" w:rsidRPr="00AE4EB3">
              <w:rPr>
                <w:rFonts w:ascii="Times New Roman" w:eastAsia="Arial" w:hAnsi="Times New Roman" w:cs="Times New Roman"/>
              </w:rPr>
              <w:t>a</w:t>
            </w:r>
            <w:r w:rsidRPr="00AE4EB3">
              <w:rPr>
                <w:rFonts w:ascii="Times New Roman" w:eastAsia="Arial" w:hAnsi="Times New Roman" w:cs="Times New Roman"/>
              </w:rPr>
              <w:t xml:space="preserve">1. </w:t>
            </w:r>
            <w:r w:rsidR="003407DA" w:rsidRPr="00AE4EB3">
              <w:rPr>
                <w:rFonts w:ascii="Times New Roman" w:eastAsia="Arial" w:hAnsi="Times New Roman" w:cs="Times New Roman"/>
                <w:color w:val="0070C0"/>
              </w:rPr>
              <w:t>How many people am I with?</w:t>
            </w:r>
          </w:p>
        </w:tc>
        <w:tc>
          <w:tcPr>
            <w:tcW w:w="3969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52A2557" w14:textId="2ACD41DE" w:rsidR="003407DA" w:rsidRPr="00AE4EB3" w:rsidRDefault="003407DA" w:rsidP="00AE4EB3">
            <w:pPr>
              <w:spacing w:after="0" w:line="276" w:lineRule="auto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1; 2 ; 3-10; over 10</w:t>
            </w:r>
          </w:p>
        </w:tc>
      </w:tr>
      <w:tr w:rsidR="003407DA" w:rsidRPr="00AE4EB3" w14:paraId="63559646" w14:textId="77777777" w:rsidTr="6F1007D7">
        <w:tc>
          <w:tcPr>
            <w:tcW w:w="4395" w:type="dxa"/>
            <w:shd w:val="clear" w:color="auto" w:fill="auto"/>
            <w:tcMar>
              <w:top w:w="28" w:type="dxa"/>
              <w:bottom w:w="28" w:type="dxa"/>
            </w:tcMar>
          </w:tcPr>
          <w:p w14:paraId="721F8277" w14:textId="18B12EA0" w:rsidR="003407DA" w:rsidRPr="00AE4EB3" w:rsidRDefault="00334263" w:rsidP="00AE4EB3">
            <w:pPr>
              <w:pStyle w:val="ListParagraph"/>
              <w:spacing w:after="0" w:line="276" w:lineRule="auto"/>
              <w:ind w:left="360"/>
              <w:jc w:val="left"/>
              <w:rPr>
                <w:rFonts w:ascii="Times New Roman" w:eastAsia="Arial" w:hAnsi="Times New Roman" w:cs="Times New Roman"/>
                <w:color w:val="0070C0"/>
              </w:rPr>
            </w:pPr>
            <w:r w:rsidRPr="00AE4EB3">
              <w:rPr>
                <w:rFonts w:ascii="Times New Roman" w:eastAsia="Arial" w:hAnsi="Times New Roman" w:cs="Times New Roman"/>
              </w:rPr>
              <w:t>2</w:t>
            </w:r>
            <w:r w:rsidR="009E1594" w:rsidRPr="00AE4EB3">
              <w:rPr>
                <w:rFonts w:ascii="Times New Roman" w:eastAsia="Arial" w:hAnsi="Times New Roman" w:cs="Times New Roman"/>
              </w:rPr>
              <w:t>7</w:t>
            </w:r>
            <w:r w:rsidRPr="00AE4EB3">
              <w:rPr>
                <w:rFonts w:ascii="Times New Roman" w:eastAsia="Arial" w:hAnsi="Times New Roman" w:cs="Times New Roman"/>
              </w:rPr>
              <w:t>_</w:t>
            </w:r>
            <w:r w:rsidR="00E60722" w:rsidRPr="00AE4EB3">
              <w:rPr>
                <w:rFonts w:ascii="Times New Roman" w:eastAsia="Arial" w:hAnsi="Times New Roman" w:cs="Times New Roman"/>
              </w:rPr>
              <w:t>a</w:t>
            </w:r>
            <w:r w:rsidRPr="00AE4EB3">
              <w:rPr>
                <w:rFonts w:ascii="Times New Roman" w:eastAsia="Arial" w:hAnsi="Times New Roman" w:cs="Times New Roman"/>
              </w:rPr>
              <w:t xml:space="preserve">2. </w:t>
            </w:r>
            <w:r w:rsidR="0000549A" w:rsidRPr="00AE4EB3">
              <w:rPr>
                <w:rFonts w:ascii="Times New Roman" w:eastAsia="Arial" w:hAnsi="Times New Roman" w:cs="Times New Roman"/>
                <w:color w:val="0070C0"/>
              </w:rPr>
              <w:t>I am comparing how I look with the others around me right now</w:t>
            </w:r>
            <w:r w:rsidR="00F266C4" w:rsidRPr="00AE4EB3">
              <w:rPr>
                <w:rFonts w:ascii="Times New Roman" w:eastAsia="Arial" w:hAnsi="Times New Roman" w:cs="Times New Roman"/>
                <w:color w:val="0070C0"/>
              </w:rPr>
              <w:t>.</w:t>
            </w:r>
          </w:p>
        </w:tc>
        <w:tc>
          <w:tcPr>
            <w:tcW w:w="396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DDD06AB" w14:textId="670C7338" w:rsidR="003407DA" w:rsidRPr="00AE4EB3" w:rsidRDefault="003407DA" w:rsidP="00AE4EB3">
            <w:pPr>
              <w:spacing w:after="0" w:line="276" w:lineRule="auto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3407DA" w:rsidRPr="00AE4EB3" w14:paraId="06AC0055" w14:textId="77777777" w:rsidTr="6F1007D7">
        <w:tc>
          <w:tcPr>
            <w:tcW w:w="43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66F6B0D" w14:textId="6C6BC5CC" w:rsidR="003407DA" w:rsidRPr="00AE4EB3" w:rsidRDefault="00334263" w:rsidP="00AE4EB3">
            <w:pPr>
              <w:pStyle w:val="ListParagraph"/>
              <w:spacing w:after="0" w:line="276" w:lineRule="auto"/>
              <w:ind w:left="360"/>
              <w:jc w:val="left"/>
              <w:rPr>
                <w:rFonts w:ascii="Times New Roman" w:eastAsia="Arial" w:hAnsi="Times New Roman" w:cs="Times New Roman"/>
                <w:color w:val="0070C0"/>
              </w:rPr>
            </w:pPr>
            <w:r w:rsidRPr="00AE4EB3">
              <w:rPr>
                <w:rFonts w:ascii="Times New Roman" w:eastAsia="Arial" w:hAnsi="Times New Roman" w:cs="Times New Roman"/>
              </w:rPr>
              <w:t>2</w:t>
            </w:r>
            <w:r w:rsidR="009E1594" w:rsidRPr="00AE4EB3">
              <w:rPr>
                <w:rFonts w:ascii="Times New Roman" w:eastAsia="Arial" w:hAnsi="Times New Roman" w:cs="Times New Roman"/>
              </w:rPr>
              <w:t>7</w:t>
            </w:r>
            <w:r w:rsidRPr="00AE4EB3">
              <w:rPr>
                <w:rFonts w:ascii="Times New Roman" w:eastAsia="Arial" w:hAnsi="Times New Roman" w:cs="Times New Roman"/>
              </w:rPr>
              <w:t>_</w:t>
            </w:r>
            <w:r w:rsidR="00E60722" w:rsidRPr="00AE4EB3">
              <w:rPr>
                <w:rFonts w:ascii="Times New Roman" w:eastAsia="Arial" w:hAnsi="Times New Roman" w:cs="Times New Roman"/>
              </w:rPr>
              <w:t>a</w:t>
            </w:r>
            <w:r w:rsidR="00EB3058" w:rsidRPr="00AE4EB3">
              <w:rPr>
                <w:rFonts w:ascii="Times New Roman" w:eastAsia="Arial" w:hAnsi="Times New Roman" w:cs="Times New Roman"/>
              </w:rPr>
              <w:t>3</w:t>
            </w:r>
            <w:r w:rsidRPr="00AE4EB3">
              <w:rPr>
                <w:rFonts w:ascii="Times New Roman" w:eastAsia="Arial" w:hAnsi="Times New Roman" w:cs="Times New Roman"/>
              </w:rPr>
              <w:t xml:space="preserve">. </w:t>
            </w:r>
            <w:r w:rsidR="003407DA" w:rsidRPr="00AE4EB3">
              <w:rPr>
                <w:rFonts w:ascii="Times New Roman" w:eastAsia="Arial" w:hAnsi="Times New Roman" w:cs="Times New Roman"/>
                <w:color w:val="0070C0"/>
              </w:rPr>
              <w:t>I would prefer to be alone</w:t>
            </w:r>
            <w:r w:rsidR="00F266C4" w:rsidRPr="00AE4EB3">
              <w:rPr>
                <w:rFonts w:ascii="Times New Roman" w:eastAsia="Arial" w:hAnsi="Times New Roman" w:cs="Times New Roman"/>
                <w:color w:val="0070C0"/>
              </w:rPr>
              <w:t>.</w:t>
            </w:r>
          </w:p>
        </w:tc>
        <w:tc>
          <w:tcPr>
            <w:tcW w:w="3969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B6AAE42" w14:textId="77777777" w:rsidR="003407DA" w:rsidRPr="00AE4EB3" w:rsidRDefault="003407DA" w:rsidP="00AE4EB3">
            <w:pPr>
              <w:spacing w:after="0" w:line="276" w:lineRule="auto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 Very much</w:t>
            </w:r>
          </w:p>
        </w:tc>
      </w:tr>
      <w:tr w:rsidR="003407DA" w:rsidRPr="00AE4EB3" w14:paraId="360F988C" w14:textId="77777777" w:rsidTr="6F1007D7">
        <w:tc>
          <w:tcPr>
            <w:tcW w:w="43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F957501" w14:textId="1B713F5D" w:rsidR="003407DA" w:rsidRPr="00AE4EB3" w:rsidRDefault="00334263" w:rsidP="00AE4EB3">
            <w:pPr>
              <w:pStyle w:val="ListParagraph"/>
              <w:spacing w:after="0" w:line="276" w:lineRule="auto"/>
              <w:ind w:left="360"/>
              <w:jc w:val="left"/>
              <w:rPr>
                <w:rFonts w:ascii="Times New Roman" w:eastAsia="Arial" w:hAnsi="Times New Roman" w:cs="Times New Roman"/>
                <w:color w:val="0070C0"/>
              </w:rPr>
            </w:pPr>
            <w:r w:rsidRPr="00AE4EB3">
              <w:rPr>
                <w:rFonts w:ascii="Times New Roman" w:eastAsia="Arial" w:hAnsi="Times New Roman" w:cs="Times New Roman"/>
              </w:rPr>
              <w:t>2</w:t>
            </w:r>
            <w:r w:rsidR="009E1594" w:rsidRPr="00AE4EB3">
              <w:rPr>
                <w:rFonts w:ascii="Times New Roman" w:eastAsia="Arial" w:hAnsi="Times New Roman" w:cs="Times New Roman"/>
              </w:rPr>
              <w:t>7</w:t>
            </w:r>
            <w:r w:rsidRPr="00AE4EB3">
              <w:rPr>
                <w:rFonts w:ascii="Times New Roman" w:eastAsia="Arial" w:hAnsi="Times New Roman" w:cs="Times New Roman"/>
              </w:rPr>
              <w:t>_</w:t>
            </w:r>
            <w:r w:rsidR="00E60722" w:rsidRPr="00AE4EB3">
              <w:rPr>
                <w:rFonts w:ascii="Times New Roman" w:eastAsia="Arial" w:hAnsi="Times New Roman" w:cs="Times New Roman"/>
              </w:rPr>
              <w:t>a</w:t>
            </w:r>
            <w:r w:rsidR="00EB3058" w:rsidRPr="00AE4EB3">
              <w:rPr>
                <w:rFonts w:ascii="Times New Roman" w:eastAsia="Arial" w:hAnsi="Times New Roman" w:cs="Times New Roman"/>
              </w:rPr>
              <w:t>4</w:t>
            </w:r>
            <w:r w:rsidRPr="00AE4EB3">
              <w:rPr>
                <w:rFonts w:ascii="Times New Roman" w:eastAsia="Arial" w:hAnsi="Times New Roman" w:cs="Times New Roman"/>
              </w:rPr>
              <w:t xml:space="preserve">. </w:t>
            </w:r>
            <w:r w:rsidR="003407DA" w:rsidRPr="00AE4EB3">
              <w:rPr>
                <w:rFonts w:ascii="Times New Roman" w:eastAsia="Arial" w:hAnsi="Times New Roman" w:cs="Times New Roman"/>
                <w:color w:val="0070C0"/>
              </w:rPr>
              <w:t>I feel connected to the people I am with</w:t>
            </w:r>
            <w:r w:rsidR="00F266C4" w:rsidRPr="00AE4EB3">
              <w:rPr>
                <w:rFonts w:ascii="Times New Roman" w:eastAsia="Arial" w:hAnsi="Times New Roman" w:cs="Times New Roman"/>
                <w:color w:val="0070C0"/>
              </w:rPr>
              <w:t>.</w:t>
            </w:r>
          </w:p>
        </w:tc>
        <w:tc>
          <w:tcPr>
            <w:tcW w:w="3969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3B65CB6" w14:textId="77777777" w:rsidR="003407DA" w:rsidRPr="00AE4EB3" w:rsidRDefault="003407DA" w:rsidP="00AE4EB3">
            <w:pPr>
              <w:spacing w:after="0" w:line="276" w:lineRule="auto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3407DA" w:rsidRPr="00AE4EB3" w14:paraId="791C6B56" w14:textId="77777777" w:rsidTr="6F1007D7">
        <w:tc>
          <w:tcPr>
            <w:tcW w:w="43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F5BF207" w14:textId="135A67DF" w:rsidR="003407DA" w:rsidRPr="00AE4EB3" w:rsidRDefault="001E4B76" w:rsidP="00AE4EB3">
            <w:pPr>
              <w:pStyle w:val="ListParagraph"/>
              <w:spacing w:after="0" w:line="276" w:lineRule="auto"/>
              <w:ind w:left="360"/>
              <w:jc w:val="left"/>
              <w:rPr>
                <w:rFonts w:ascii="Times New Roman" w:eastAsia="Arial" w:hAnsi="Times New Roman" w:cs="Times New Roman"/>
                <w:color w:val="ED7D31" w:themeColor="accent2"/>
              </w:rPr>
            </w:pPr>
            <w:r w:rsidRPr="00AE4EB3">
              <w:rPr>
                <w:rFonts w:ascii="Times New Roman" w:eastAsia="Arial" w:hAnsi="Times New Roman" w:cs="Times New Roman"/>
              </w:rPr>
              <w:t>2</w:t>
            </w:r>
            <w:r w:rsidR="009E1594" w:rsidRPr="00AE4EB3">
              <w:rPr>
                <w:rFonts w:ascii="Times New Roman" w:eastAsia="Arial" w:hAnsi="Times New Roman" w:cs="Times New Roman"/>
              </w:rPr>
              <w:t>7</w:t>
            </w:r>
            <w:r w:rsidRPr="00AE4EB3">
              <w:rPr>
                <w:rFonts w:ascii="Times New Roman" w:eastAsia="Arial" w:hAnsi="Times New Roman" w:cs="Times New Roman"/>
              </w:rPr>
              <w:t xml:space="preserve">_b1. </w:t>
            </w:r>
            <w:r w:rsidR="003407DA" w:rsidRPr="00AE4EB3">
              <w:rPr>
                <w:rFonts w:ascii="Times New Roman" w:eastAsia="Arial" w:hAnsi="Times New Roman" w:cs="Times New Roman"/>
                <w:color w:val="ED7D31" w:themeColor="accent2"/>
              </w:rPr>
              <w:t>I feel fine being alone</w:t>
            </w:r>
            <w:r w:rsidR="00F266C4" w:rsidRPr="00AE4EB3">
              <w:rPr>
                <w:rFonts w:ascii="Times New Roman" w:eastAsia="Arial" w:hAnsi="Times New Roman" w:cs="Times New Roman"/>
                <w:color w:val="ED7D31" w:themeColor="accent2"/>
              </w:rPr>
              <w:t>.</w:t>
            </w:r>
          </w:p>
        </w:tc>
        <w:tc>
          <w:tcPr>
            <w:tcW w:w="3969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560AEBD" w14:textId="77777777" w:rsidR="003407DA" w:rsidRPr="00AE4EB3" w:rsidRDefault="003407DA" w:rsidP="00AE4EB3">
            <w:pPr>
              <w:spacing w:after="0" w:line="276" w:lineRule="auto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3407DA" w:rsidRPr="00AE4EB3" w14:paraId="155C2008" w14:textId="77777777" w:rsidTr="6F1007D7">
        <w:tc>
          <w:tcPr>
            <w:tcW w:w="43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524ECAE9" w14:textId="1FF7E871" w:rsidR="003407DA" w:rsidRPr="00AE4EB3" w:rsidRDefault="001E4B76" w:rsidP="00AE4EB3">
            <w:pPr>
              <w:pStyle w:val="ListParagraph"/>
              <w:spacing w:after="0" w:line="276" w:lineRule="auto"/>
              <w:ind w:left="360"/>
              <w:jc w:val="left"/>
              <w:rPr>
                <w:rFonts w:ascii="Times New Roman" w:eastAsia="Arial" w:hAnsi="Times New Roman" w:cs="Times New Roman"/>
                <w:color w:val="ED7D31" w:themeColor="accent2"/>
              </w:rPr>
            </w:pPr>
            <w:r w:rsidRPr="00AE4EB3">
              <w:rPr>
                <w:rFonts w:ascii="Times New Roman" w:eastAsia="Arial" w:hAnsi="Times New Roman" w:cs="Times New Roman"/>
              </w:rPr>
              <w:t>2</w:t>
            </w:r>
            <w:r w:rsidR="009E1594" w:rsidRPr="00AE4EB3">
              <w:rPr>
                <w:rFonts w:ascii="Times New Roman" w:eastAsia="Arial" w:hAnsi="Times New Roman" w:cs="Times New Roman"/>
              </w:rPr>
              <w:t>7</w:t>
            </w:r>
            <w:r w:rsidRPr="00AE4EB3">
              <w:rPr>
                <w:rFonts w:ascii="Times New Roman" w:eastAsia="Arial" w:hAnsi="Times New Roman" w:cs="Times New Roman"/>
              </w:rPr>
              <w:t xml:space="preserve">_b2. </w:t>
            </w:r>
            <w:r w:rsidR="003407DA" w:rsidRPr="00AE4EB3">
              <w:rPr>
                <w:rFonts w:ascii="Times New Roman" w:eastAsia="Arial" w:hAnsi="Times New Roman" w:cs="Times New Roman"/>
                <w:color w:val="ED7D31" w:themeColor="accent2"/>
              </w:rPr>
              <w:t>I would prefer to be with others</w:t>
            </w:r>
            <w:r w:rsidR="00F266C4" w:rsidRPr="00AE4EB3">
              <w:rPr>
                <w:rFonts w:ascii="Times New Roman" w:eastAsia="Arial" w:hAnsi="Times New Roman" w:cs="Times New Roman"/>
                <w:color w:val="ED7D31" w:themeColor="accent2"/>
              </w:rPr>
              <w:t>.</w:t>
            </w:r>
          </w:p>
        </w:tc>
        <w:tc>
          <w:tcPr>
            <w:tcW w:w="3969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3CB3279" w14:textId="77777777" w:rsidR="003407DA" w:rsidRPr="00AE4EB3" w:rsidRDefault="003407DA" w:rsidP="00AE4EB3">
            <w:pPr>
              <w:spacing w:after="0" w:line="276" w:lineRule="auto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3407DA" w:rsidRPr="00AE4EB3" w14:paraId="77B138F8" w14:textId="77777777" w:rsidTr="6F1007D7">
        <w:tc>
          <w:tcPr>
            <w:tcW w:w="43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A457EBE" w14:textId="468C319A" w:rsidR="003407DA" w:rsidRPr="00AE4EB3" w:rsidRDefault="00066D9D" w:rsidP="00AE4EB3">
            <w:pPr>
              <w:pStyle w:val="ListParagraph"/>
              <w:spacing w:after="0" w:line="276" w:lineRule="auto"/>
              <w:ind w:left="360"/>
              <w:jc w:val="left"/>
              <w:rPr>
                <w:rFonts w:ascii="Times New Roman" w:eastAsia="Arial" w:hAnsi="Times New Roman" w:cs="Times New Roman"/>
                <w:color w:val="ED7D31" w:themeColor="accent2"/>
              </w:rPr>
            </w:pPr>
            <w:r w:rsidRPr="00AE4EB3">
              <w:rPr>
                <w:rFonts w:ascii="Times New Roman" w:eastAsia="Arial" w:hAnsi="Times New Roman" w:cs="Times New Roman"/>
              </w:rPr>
              <w:t>2</w:t>
            </w:r>
            <w:r w:rsidR="009E1594" w:rsidRPr="00AE4EB3">
              <w:rPr>
                <w:rFonts w:ascii="Times New Roman" w:eastAsia="Arial" w:hAnsi="Times New Roman" w:cs="Times New Roman"/>
              </w:rPr>
              <w:t>7</w:t>
            </w:r>
            <w:r w:rsidRPr="00AE4EB3">
              <w:rPr>
                <w:rFonts w:ascii="Times New Roman" w:eastAsia="Arial" w:hAnsi="Times New Roman" w:cs="Times New Roman"/>
              </w:rPr>
              <w:t xml:space="preserve">_b3. </w:t>
            </w:r>
            <w:r w:rsidR="003407DA" w:rsidRPr="00AE4EB3">
              <w:rPr>
                <w:rFonts w:ascii="Times New Roman" w:eastAsia="Arial" w:hAnsi="Times New Roman" w:cs="Times New Roman"/>
                <w:color w:val="ED7D31" w:themeColor="accent2"/>
              </w:rPr>
              <w:t>Being alone right now is my choice</w:t>
            </w:r>
            <w:r w:rsidR="00F266C4" w:rsidRPr="00AE4EB3">
              <w:rPr>
                <w:rFonts w:ascii="Times New Roman" w:eastAsia="Arial" w:hAnsi="Times New Roman" w:cs="Times New Roman"/>
                <w:color w:val="ED7D31" w:themeColor="accent2"/>
              </w:rPr>
              <w:t>.</w:t>
            </w:r>
          </w:p>
        </w:tc>
        <w:tc>
          <w:tcPr>
            <w:tcW w:w="3969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71BFC77" w14:textId="77777777" w:rsidR="003407DA" w:rsidRPr="00AE4EB3" w:rsidRDefault="003407DA" w:rsidP="00AE4EB3">
            <w:pPr>
              <w:spacing w:after="0" w:line="276" w:lineRule="auto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  <w:tr w:rsidR="003407DA" w:rsidRPr="00AE4EB3" w14:paraId="4E4C6D04" w14:textId="77777777" w:rsidTr="6F1007D7">
        <w:tc>
          <w:tcPr>
            <w:tcW w:w="43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4E376D5" w14:textId="40898480" w:rsidR="003407DA" w:rsidRPr="00AE4EB3" w:rsidRDefault="003407DA" w:rsidP="009906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I feel left out</w:t>
            </w:r>
            <w:r w:rsidR="00F266C4" w:rsidRPr="00AE4EB3">
              <w:rPr>
                <w:rFonts w:ascii="Times New Roman" w:eastAsia="Arial" w:hAnsi="Times New Roman" w:cs="Times New Roman"/>
              </w:rPr>
              <w:t>.</w:t>
            </w:r>
          </w:p>
        </w:tc>
        <w:tc>
          <w:tcPr>
            <w:tcW w:w="3969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552A339" w14:textId="77777777" w:rsidR="003407DA" w:rsidRPr="00AE4EB3" w:rsidRDefault="003407DA" w:rsidP="00990604">
            <w:pPr>
              <w:spacing w:after="0" w:line="240" w:lineRule="auto"/>
              <w:jc w:val="left"/>
              <w:rPr>
                <w:rFonts w:ascii="Times New Roman" w:eastAsia="Arial" w:hAnsi="Times New Roman" w:cs="Times New Roman"/>
              </w:rPr>
            </w:pPr>
            <w:r w:rsidRPr="00AE4EB3">
              <w:rPr>
                <w:rFonts w:ascii="Times New Roman" w:eastAsia="Arial" w:hAnsi="Times New Roman" w:cs="Times New Roman"/>
              </w:rPr>
              <w:t>Not at all 0 1 2 3 4 5 6 7 Very much</w:t>
            </w:r>
          </w:p>
        </w:tc>
      </w:tr>
    </w:tbl>
    <w:p w14:paraId="1260AF8E" w14:textId="665AB13B" w:rsidR="00B74E87" w:rsidRDefault="00B74E87" w:rsidP="00990604">
      <w:pPr>
        <w:spacing w:after="0" w:line="276" w:lineRule="auto"/>
        <w:jc w:val="left"/>
        <w:rPr>
          <w:rFonts w:ascii="Times New Roman" w:hAnsi="Times New Roman" w:cs="Times New Roman"/>
        </w:rPr>
      </w:pPr>
    </w:p>
    <w:p w14:paraId="54B364D1" w14:textId="6F128272" w:rsidR="00B36E3E" w:rsidRDefault="00B36E3E" w:rsidP="00990604">
      <w:pPr>
        <w:spacing w:after="0"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ext in colour represents display logic</w:t>
      </w:r>
      <w:r w:rsidR="005D726F">
        <w:rPr>
          <w:rFonts w:ascii="Times New Roman" w:hAnsi="Times New Roman" w:cs="Times New Roman"/>
        </w:rPr>
        <w:t>:</w:t>
      </w:r>
    </w:p>
    <w:p w14:paraId="4511E76D" w14:textId="4980B3C1" w:rsidR="005D726F" w:rsidRDefault="005D726F" w:rsidP="005D726F">
      <w:pPr>
        <w:pStyle w:val="ListParagraph"/>
        <w:numPr>
          <w:ilvl w:val="0"/>
          <w:numId w:val="12"/>
        </w:numPr>
        <w:spacing w:after="0"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ED7D31" w:themeColor="accent2"/>
        </w:rPr>
        <w:t xml:space="preserve">Orange </w:t>
      </w:r>
      <w:r>
        <w:rPr>
          <w:rFonts w:ascii="Times New Roman" w:hAnsi="Times New Roman" w:cs="Times New Roman"/>
        </w:rPr>
        <w:t xml:space="preserve">text </w:t>
      </w:r>
      <w:r w:rsidR="00B13EA5">
        <w:rPr>
          <w:rFonts w:ascii="Times New Roman" w:hAnsi="Times New Roman" w:cs="Times New Roman"/>
        </w:rPr>
        <w:t xml:space="preserve">[items 27_a1 – 27_a4] </w:t>
      </w:r>
      <w:r>
        <w:rPr>
          <w:rFonts w:ascii="Times New Roman" w:hAnsi="Times New Roman" w:cs="Times New Roman"/>
        </w:rPr>
        <w:t xml:space="preserve">will only be displayed if the first orange answer in question 27, </w:t>
      </w:r>
      <w:r>
        <w:rPr>
          <w:rFonts w:ascii="Times New Roman" w:hAnsi="Times New Roman" w:cs="Times New Roman"/>
          <w:color w:val="ED7D31" w:themeColor="accent2"/>
        </w:rPr>
        <w:t>‘alone’</w:t>
      </w:r>
      <w:r>
        <w:rPr>
          <w:rFonts w:ascii="Times New Roman" w:hAnsi="Times New Roman" w:cs="Times New Roman"/>
        </w:rPr>
        <w:t>, is selected</w:t>
      </w:r>
      <w:r w:rsidR="006870D3">
        <w:rPr>
          <w:rFonts w:ascii="Times New Roman" w:hAnsi="Times New Roman" w:cs="Times New Roman"/>
        </w:rPr>
        <w:t>.</w:t>
      </w:r>
    </w:p>
    <w:p w14:paraId="0A3546CF" w14:textId="6712D5B0" w:rsidR="005D726F" w:rsidRPr="006870D3" w:rsidRDefault="005D726F" w:rsidP="006870D3">
      <w:pPr>
        <w:pStyle w:val="ListParagraph"/>
        <w:numPr>
          <w:ilvl w:val="0"/>
          <w:numId w:val="12"/>
        </w:numPr>
        <w:spacing w:after="0"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4472C4" w:themeColor="accent1"/>
        </w:rPr>
        <w:t xml:space="preserve">Blue </w:t>
      </w:r>
      <w:r>
        <w:rPr>
          <w:rFonts w:ascii="Times New Roman" w:hAnsi="Times New Roman" w:cs="Times New Roman"/>
        </w:rPr>
        <w:t xml:space="preserve">text </w:t>
      </w:r>
      <w:r w:rsidR="00B13EA5">
        <w:rPr>
          <w:rFonts w:ascii="Times New Roman" w:hAnsi="Times New Roman" w:cs="Times New Roman"/>
        </w:rPr>
        <w:t xml:space="preserve">[items 27_b1 – 27_b3] </w:t>
      </w:r>
      <w:r>
        <w:rPr>
          <w:rFonts w:ascii="Times New Roman" w:hAnsi="Times New Roman" w:cs="Times New Roman"/>
        </w:rPr>
        <w:t xml:space="preserve">will only be displayed if any of the blue answers in question 27, </w:t>
      </w:r>
      <w:r w:rsidRPr="006870D3">
        <w:rPr>
          <w:rFonts w:ascii="Times New Roman" w:hAnsi="Times New Roman" w:cs="Times New Roman"/>
          <w:color w:val="4472C4" w:themeColor="accent1"/>
        </w:rPr>
        <w:t xml:space="preserve">‘partner’ ‘relatives living with </w:t>
      </w:r>
      <w:r w:rsidR="006870D3" w:rsidRPr="006870D3">
        <w:rPr>
          <w:rFonts w:ascii="Times New Roman" w:hAnsi="Times New Roman" w:cs="Times New Roman"/>
          <w:color w:val="4472C4" w:themeColor="accent1"/>
        </w:rPr>
        <w:t>yo</w:t>
      </w:r>
      <w:r w:rsidRPr="006870D3">
        <w:rPr>
          <w:rFonts w:ascii="Times New Roman" w:hAnsi="Times New Roman" w:cs="Times New Roman"/>
          <w:color w:val="4472C4" w:themeColor="accent1"/>
        </w:rPr>
        <w:t>u’ ‘relatives not living with you’ house/room</w:t>
      </w:r>
      <w:r w:rsidR="0027100C" w:rsidRPr="006870D3">
        <w:rPr>
          <w:rFonts w:ascii="Times New Roman" w:hAnsi="Times New Roman" w:cs="Times New Roman"/>
          <w:color w:val="4472C4" w:themeColor="accent1"/>
        </w:rPr>
        <w:t>m</w:t>
      </w:r>
      <w:r w:rsidRPr="006870D3">
        <w:rPr>
          <w:rFonts w:ascii="Times New Roman" w:hAnsi="Times New Roman" w:cs="Times New Roman"/>
          <w:color w:val="4472C4" w:themeColor="accent1"/>
        </w:rPr>
        <w:t>ates</w:t>
      </w:r>
      <w:r w:rsidR="0027100C" w:rsidRPr="006870D3">
        <w:rPr>
          <w:rFonts w:ascii="Times New Roman" w:hAnsi="Times New Roman" w:cs="Times New Roman"/>
          <w:color w:val="4472C4" w:themeColor="accent1"/>
        </w:rPr>
        <w:t xml:space="preserve">’ </w:t>
      </w:r>
      <w:r w:rsidR="006870D3" w:rsidRPr="006870D3">
        <w:rPr>
          <w:rFonts w:ascii="Times New Roman" w:hAnsi="Times New Roman" w:cs="Times New Roman"/>
          <w:color w:val="4472C4" w:themeColor="accent1"/>
        </w:rPr>
        <w:t>‘friends’ ‘classmates/colleagues’ ‘caregiver’ ‘strangers/others’</w:t>
      </w:r>
      <w:r>
        <w:rPr>
          <w:rFonts w:ascii="Times New Roman" w:hAnsi="Times New Roman" w:cs="Times New Roman"/>
        </w:rPr>
        <w:t xml:space="preserve">, are </w:t>
      </w:r>
      <w:r w:rsidR="006870D3">
        <w:rPr>
          <w:rFonts w:ascii="Times New Roman" w:hAnsi="Times New Roman" w:cs="Times New Roman"/>
        </w:rPr>
        <w:t>selected.</w:t>
      </w:r>
    </w:p>
    <w:sectPr w:rsidR="005D726F" w:rsidRPr="006870D3" w:rsidSect="0099060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E4B0A" w14:textId="77777777" w:rsidR="00456D33" w:rsidRDefault="00456D33" w:rsidP="007D707C">
      <w:pPr>
        <w:spacing w:after="0" w:line="240" w:lineRule="auto"/>
      </w:pPr>
      <w:r>
        <w:separator/>
      </w:r>
    </w:p>
  </w:endnote>
  <w:endnote w:type="continuationSeparator" w:id="0">
    <w:p w14:paraId="024C1829" w14:textId="77777777" w:rsidR="00456D33" w:rsidRDefault="00456D33" w:rsidP="007D707C">
      <w:pPr>
        <w:spacing w:after="0" w:line="240" w:lineRule="auto"/>
      </w:pPr>
      <w:r>
        <w:continuationSeparator/>
      </w:r>
    </w:p>
  </w:endnote>
  <w:endnote w:type="continuationNotice" w:id="1">
    <w:p w14:paraId="20CADA91" w14:textId="77777777" w:rsidR="00456D33" w:rsidRDefault="00456D3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84092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DF3CE4" w14:textId="7BB5A9AE" w:rsidR="00AE4EB3" w:rsidRDefault="00AE4EB3" w:rsidP="00E72BE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8D6D14" w14:textId="77777777" w:rsidR="00AE4EB3" w:rsidRDefault="00AE4E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0"/>
        <w:szCs w:val="20"/>
      </w:rPr>
      <w:id w:val="619420674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2"/>
        <w:szCs w:val="22"/>
      </w:rPr>
    </w:sdtEndPr>
    <w:sdtContent>
      <w:p w14:paraId="75DF25CB" w14:textId="4C4038E0" w:rsidR="00AE4EB3" w:rsidRPr="00153F5C" w:rsidRDefault="00AE4EB3" w:rsidP="00E72BE8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153F5C">
          <w:rPr>
            <w:rStyle w:val="PageNumber"/>
            <w:rFonts w:ascii="Times New Roman" w:hAnsi="Times New Roman" w:cs="Times New Roman"/>
          </w:rPr>
          <w:fldChar w:fldCharType="begin"/>
        </w:r>
        <w:r w:rsidRPr="00153F5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53F5C">
          <w:rPr>
            <w:rStyle w:val="PageNumber"/>
            <w:rFonts w:ascii="Times New Roman" w:hAnsi="Times New Roman" w:cs="Times New Roman"/>
          </w:rPr>
          <w:fldChar w:fldCharType="separate"/>
        </w:r>
        <w:r w:rsidRPr="00153F5C">
          <w:rPr>
            <w:rStyle w:val="PageNumber"/>
            <w:rFonts w:ascii="Times New Roman" w:hAnsi="Times New Roman" w:cs="Times New Roman"/>
            <w:noProof/>
          </w:rPr>
          <w:t>2</w:t>
        </w:r>
        <w:r w:rsidRPr="00153F5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F1FBA6F" w14:textId="77777777" w:rsidR="00AE4EB3" w:rsidRDefault="00AE4EB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A22733" w14:textId="77777777" w:rsidR="00C3449C" w:rsidRDefault="00C344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9D94D" w14:textId="77777777" w:rsidR="00456D33" w:rsidRDefault="00456D33" w:rsidP="007D707C">
      <w:pPr>
        <w:spacing w:after="0" w:line="240" w:lineRule="auto"/>
      </w:pPr>
      <w:r>
        <w:separator/>
      </w:r>
    </w:p>
  </w:footnote>
  <w:footnote w:type="continuationSeparator" w:id="0">
    <w:p w14:paraId="1926C93A" w14:textId="77777777" w:rsidR="00456D33" w:rsidRDefault="00456D33" w:rsidP="007D707C">
      <w:pPr>
        <w:spacing w:after="0" w:line="240" w:lineRule="auto"/>
      </w:pPr>
      <w:r>
        <w:continuationSeparator/>
      </w:r>
    </w:p>
  </w:footnote>
  <w:footnote w:type="continuationNotice" w:id="1">
    <w:p w14:paraId="7894E626" w14:textId="77777777" w:rsidR="00456D33" w:rsidRDefault="00456D3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9B4926" w14:textId="77777777" w:rsidR="00C3449C" w:rsidRDefault="00C3449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A1E42" w14:textId="5A27E86F" w:rsidR="009A29C8" w:rsidRPr="00C3449C" w:rsidRDefault="009A29C8" w:rsidP="009A29C8">
    <w:pPr>
      <w:pStyle w:val="Header"/>
      <w:rPr>
        <w:rFonts w:ascii="Times New Roman" w:hAnsi="Times New Roman" w:cs="Times New Roman"/>
        <w:sz w:val="20"/>
        <w:szCs w:val="16"/>
      </w:rPr>
    </w:pPr>
    <w:r w:rsidRPr="00C3449C">
      <w:rPr>
        <w:rFonts w:ascii="Times New Roman" w:hAnsi="Times New Roman" w:cs="Times New Roman"/>
        <w:sz w:val="20"/>
        <w:szCs w:val="16"/>
      </w:rPr>
      <w:t>ESM-schedule v1</w:t>
    </w:r>
    <w:r w:rsidRPr="00C3449C">
      <w:rPr>
        <w:rFonts w:ascii="Times New Roman" w:hAnsi="Times New Roman" w:cs="Times New Roman"/>
        <w:sz w:val="20"/>
        <w:szCs w:val="16"/>
      </w:rPr>
      <w:ptab w:relativeTo="margin" w:alignment="center" w:leader="none"/>
    </w:r>
    <w:r w:rsidRPr="00C3449C">
      <w:rPr>
        <w:rFonts w:ascii="Times New Roman" w:hAnsi="Times New Roman" w:cs="Times New Roman"/>
        <w:sz w:val="20"/>
        <w:szCs w:val="16"/>
      </w:rPr>
      <w:t>STORY</w:t>
    </w:r>
    <w:r w:rsidRPr="00C3449C">
      <w:rPr>
        <w:sz w:val="20"/>
        <w:szCs w:val="16"/>
      </w:rPr>
      <w:t xml:space="preserve"> (</w:t>
    </w:r>
    <w:r w:rsidRPr="00C3449C">
      <w:rPr>
        <w:rFonts w:ascii="Times New Roman" w:hAnsi="Times New Roman" w:cs="Times New Roman"/>
        <w:sz w:val="20"/>
        <w:szCs w:val="16"/>
      </w:rPr>
      <w:t>IRAS ID: 325803)</w:t>
    </w:r>
    <w:r w:rsidRPr="00C3449C">
      <w:rPr>
        <w:rFonts w:ascii="Times New Roman" w:hAnsi="Times New Roman" w:cs="Times New Roman"/>
        <w:sz w:val="20"/>
        <w:szCs w:val="16"/>
      </w:rPr>
      <w:ptab w:relativeTo="margin" w:alignment="right" w:leader="none"/>
    </w:r>
    <w:r w:rsidR="00C3449C" w:rsidRPr="00C3449C">
      <w:rPr>
        <w:rFonts w:ascii="Times New Roman" w:hAnsi="Times New Roman" w:cs="Times New Roman"/>
        <w:sz w:val="20"/>
        <w:szCs w:val="16"/>
      </w:rPr>
      <w:t>02</w:t>
    </w:r>
    <w:r w:rsidRPr="00C3449C">
      <w:rPr>
        <w:rFonts w:ascii="Times New Roman" w:hAnsi="Times New Roman" w:cs="Times New Roman"/>
        <w:sz w:val="20"/>
        <w:szCs w:val="16"/>
      </w:rPr>
      <w:t>/0</w:t>
    </w:r>
    <w:r w:rsidR="00C3449C" w:rsidRPr="00C3449C">
      <w:rPr>
        <w:rFonts w:ascii="Times New Roman" w:hAnsi="Times New Roman" w:cs="Times New Roman"/>
        <w:sz w:val="20"/>
        <w:szCs w:val="16"/>
      </w:rPr>
      <w:t>8</w:t>
    </w:r>
    <w:r w:rsidRPr="00C3449C">
      <w:rPr>
        <w:rFonts w:ascii="Times New Roman" w:hAnsi="Times New Roman" w:cs="Times New Roman"/>
        <w:sz w:val="20"/>
        <w:szCs w:val="16"/>
      </w:rPr>
      <w:t>/2023</w:t>
    </w:r>
  </w:p>
  <w:p w14:paraId="6344D5BE" w14:textId="36320658" w:rsidR="00C12A15" w:rsidRPr="00C3449C" w:rsidRDefault="00C12A15" w:rsidP="009A29C8">
    <w:pPr>
      <w:pStyle w:val="Header"/>
      <w:rPr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FB7D14" w14:textId="77777777" w:rsidR="00C3449C" w:rsidRDefault="00C344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4573B6"/>
    <w:multiLevelType w:val="hybridMultilevel"/>
    <w:tmpl w:val="AC4C77C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13184B"/>
    <w:multiLevelType w:val="hybridMultilevel"/>
    <w:tmpl w:val="7A0CB7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3D252C"/>
    <w:multiLevelType w:val="hybridMultilevel"/>
    <w:tmpl w:val="C41876B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23C493E"/>
    <w:multiLevelType w:val="hybridMultilevel"/>
    <w:tmpl w:val="CF928BF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9CA1FDF"/>
    <w:multiLevelType w:val="hybridMultilevel"/>
    <w:tmpl w:val="61FA07E8"/>
    <w:lvl w:ilvl="0" w:tplc="26C0F5FC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8E5100"/>
    <w:multiLevelType w:val="hybridMultilevel"/>
    <w:tmpl w:val="6B066420"/>
    <w:lvl w:ilvl="0" w:tplc="26C0F5FC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D10315"/>
    <w:multiLevelType w:val="hybridMultilevel"/>
    <w:tmpl w:val="D0109F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4C61B4"/>
    <w:multiLevelType w:val="hybridMultilevel"/>
    <w:tmpl w:val="EEA01C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602731"/>
    <w:multiLevelType w:val="hybridMultilevel"/>
    <w:tmpl w:val="34C013F8"/>
    <w:lvl w:ilvl="0" w:tplc="4E92B690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E91E7C"/>
    <w:multiLevelType w:val="hybridMultilevel"/>
    <w:tmpl w:val="7ED057FC"/>
    <w:lvl w:ilvl="0" w:tplc="26C0F5FC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F22F62"/>
    <w:multiLevelType w:val="hybridMultilevel"/>
    <w:tmpl w:val="0BF8A9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393320"/>
    <w:multiLevelType w:val="hybridMultilevel"/>
    <w:tmpl w:val="0EAC1E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8922064">
    <w:abstractNumId w:val="2"/>
  </w:num>
  <w:num w:numId="2" w16cid:durableId="116946688">
    <w:abstractNumId w:val="3"/>
  </w:num>
  <w:num w:numId="3" w16cid:durableId="487333120">
    <w:abstractNumId w:val="0"/>
  </w:num>
  <w:num w:numId="4" w16cid:durableId="863982919">
    <w:abstractNumId w:val="7"/>
  </w:num>
  <w:num w:numId="5" w16cid:durableId="1306936372">
    <w:abstractNumId w:val="1"/>
  </w:num>
  <w:num w:numId="6" w16cid:durableId="20596208">
    <w:abstractNumId w:val="6"/>
  </w:num>
  <w:num w:numId="7" w16cid:durableId="267733743">
    <w:abstractNumId w:val="10"/>
  </w:num>
  <w:num w:numId="8" w16cid:durableId="993097799">
    <w:abstractNumId w:val="4"/>
  </w:num>
  <w:num w:numId="9" w16cid:durableId="1959987490">
    <w:abstractNumId w:val="11"/>
  </w:num>
  <w:num w:numId="10" w16cid:durableId="247077651">
    <w:abstractNumId w:val="9"/>
  </w:num>
  <w:num w:numId="11" w16cid:durableId="81270036">
    <w:abstractNumId w:val="5"/>
  </w:num>
  <w:num w:numId="12" w16cid:durableId="155284214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0N7Y0MDcwMTUxNTRU0lEKTi0uzszPAykwrQUAlYAUiiwAAAA="/>
  </w:docVars>
  <w:rsids>
    <w:rsidRoot w:val="003407DA"/>
    <w:rsid w:val="0000549A"/>
    <w:rsid w:val="00032203"/>
    <w:rsid w:val="0005354E"/>
    <w:rsid w:val="000635FC"/>
    <w:rsid w:val="00066D9D"/>
    <w:rsid w:val="00066F87"/>
    <w:rsid w:val="000762B9"/>
    <w:rsid w:val="000B406E"/>
    <w:rsid w:val="000E4F1E"/>
    <w:rsid w:val="000E70AD"/>
    <w:rsid w:val="000F008F"/>
    <w:rsid w:val="000F0BDF"/>
    <w:rsid w:val="001041EA"/>
    <w:rsid w:val="00121B6E"/>
    <w:rsid w:val="001232E9"/>
    <w:rsid w:val="0014060A"/>
    <w:rsid w:val="00153F5C"/>
    <w:rsid w:val="001658AC"/>
    <w:rsid w:val="0017305E"/>
    <w:rsid w:val="001864F9"/>
    <w:rsid w:val="00194B49"/>
    <w:rsid w:val="001B058F"/>
    <w:rsid w:val="001B449B"/>
    <w:rsid w:val="001E0794"/>
    <w:rsid w:val="001E4B76"/>
    <w:rsid w:val="001F598A"/>
    <w:rsid w:val="001F6699"/>
    <w:rsid w:val="00230F6C"/>
    <w:rsid w:val="002627C0"/>
    <w:rsid w:val="0027100C"/>
    <w:rsid w:val="00272EDE"/>
    <w:rsid w:val="002A03A1"/>
    <w:rsid w:val="002C112C"/>
    <w:rsid w:val="002D095B"/>
    <w:rsid w:val="002D6E07"/>
    <w:rsid w:val="003273EE"/>
    <w:rsid w:val="00334263"/>
    <w:rsid w:val="003407DA"/>
    <w:rsid w:val="0035595F"/>
    <w:rsid w:val="00356925"/>
    <w:rsid w:val="003778CD"/>
    <w:rsid w:val="00390D24"/>
    <w:rsid w:val="003A2045"/>
    <w:rsid w:val="003C1AF8"/>
    <w:rsid w:val="003C75EC"/>
    <w:rsid w:val="003E0B82"/>
    <w:rsid w:val="003E4A90"/>
    <w:rsid w:val="003F59F9"/>
    <w:rsid w:val="0041159F"/>
    <w:rsid w:val="004171E6"/>
    <w:rsid w:val="004240C4"/>
    <w:rsid w:val="00450AFC"/>
    <w:rsid w:val="00456D33"/>
    <w:rsid w:val="00457B71"/>
    <w:rsid w:val="00474809"/>
    <w:rsid w:val="004775F7"/>
    <w:rsid w:val="004A6989"/>
    <w:rsid w:val="004D7CFA"/>
    <w:rsid w:val="004F23A8"/>
    <w:rsid w:val="00517B53"/>
    <w:rsid w:val="0053030F"/>
    <w:rsid w:val="00531020"/>
    <w:rsid w:val="005342C9"/>
    <w:rsid w:val="00535E3F"/>
    <w:rsid w:val="00560A60"/>
    <w:rsid w:val="005675F4"/>
    <w:rsid w:val="00580B06"/>
    <w:rsid w:val="005908EA"/>
    <w:rsid w:val="00592B3A"/>
    <w:rsid w:val="005A5D89"/>
    <w:rsid w:val="005A6571"/>
    <w:rsid w:val="005B2D3B"/>
    <w:rsid w:val="005C3B75"/>
    <w:rsid w:val="005D726F"/>
    <w:rsid w:val="005D730E"/>
    <w:rsid w:val="005E728B"/>
    <w:rsid w:val="00600AC0"/>
    <w:rsid w:val="006052E1"/>
    <w:rsid w:val="006101B2"/>
    <w:rsid w:val="00620729"/>
    <w:rsid w:val="00634EDA"/>
    <w:rsid w:val="00654D25"/>
    <w:rsid w:val="006652FC"/>
    <w:rsid w:val="0067719C"/>
    <w:rsid w:val="0068600A"/>
    <w:rsid w:val="006870D3"/>
    <w:rsid w:val="006B31E8"/>
    <w:rsid w:val="006F1510"/>
    <w:rsid w:val="00703AFD"/>
    <w:rsid w:val="00705C21"/>
    <w:rsid w:val="007308B3"/>
    <w:rsid w:val="00742A97"/>
    <w:rsid w:val="00771B44"/>
    <w:rsid w:val="00773DA7"/>
    <w:rsid w:val="00780F54"/>
    <w:rsid w:val="00784C17"/>
    <w:rsid w:val="0079210D"/>
    <w:rsid w:val="007B7198"/>
    <w:rsid w:val="007D1FDD"/>
    <w:rsid w:val="007D361F"/>
    <w:rsid w:val="007D707C"/>
    <w:rsid w:val="007E438A"/>
    <w:rsid w:val="007E5BB7"/>
    <w:rsid w:val="008131E1"/>
    <w:rsid w:val="0081754A"/>
    <w:rsid w:val="0082234E"/>
    <w:rsid w:val="00833121"/>
    <w:rsid w:val="00841381"/>
    <w:rsid w:val="00892970"/>
    <w:rsid w:val="008972FB"/>
    <w:rsid w:val="008B4C57"/>
    <w:rsid w:val="008C486F"/>
    <w:rsid w:val="008D4162"/>
    <w:rsid w:val="008D4BE3"/>
    <w:rsid w:val="008D74B9"/>
    <w:rsid w:val="008F188E"/>
    <w:rsid w:val="008F7FF6"/>
    <w:rsid w:val="00900CE2"/>
    <w:rsid w:val="00907097"/>
    <w:rsid w:val="00914EAE"/>
    <w:rsid w:val="009609F6"/>
    <w:rsid w:val="00990604"/>
    <w:rsid w:val="009951EA"/>
    <w:rsid w:val="009A29C8"/>
    <w:rsid w:val="009D306B"/>
    <w:rsid w:val="009E1594"/>
    <w:rsid w:val="009E5656"/>
    <w:rsid w:val="009F048F"/>
    <w:rsid w:val="00A10067"/>
    <w:rsid w:val="00A11A51"/>
    <w:rsid w:val="00A14AD5"/>
    <w:rsid w:val="00A35706"/>
    <w:rsid w:val="00A5000C"/>
    <w:rsid w:val="00A701B8"/>
    <w:rsid w:val="00A70458"/>
    <w:rsid w:val="00A70AFA"/>
    <w:rsid w:val="00A91EA5"/>
    <w:rsid w:val="00AA2F52"/>
    <w:rsid w:val="00AA42E1"/>
    <w:rsid w:val="00AE4EB3"/>
    <w:rsid w:val="00B13B37"/>
    <w:rsid w:val="00B13EA5"/>
    <w:rsid w:val="00B35139"/>
    <w:rsid w:val="00B36E3E"/>
    <w:rsid w:val="00B43D7F"/>
    <w:rsid w:val="00B53F75"/>
    <w:rsid w:val="00B54020"/>
    <w:rsid w:val="00B56A1F"/>
    <w:rsid w:val="00B61EA2"/>
    <w:rsid w:val="00B62F24"/>
    <w:rsid w:val="00B715B4"/>
    <w:rsid w:val="00B74E87"/>
    <w:rsid w:val="00B84A88"/>
    <w:rsid w:val="00BA5B2A"/>
    <w:rsid w:val="00BB10FB"/>
    <w:rsid w:val="00BB1A4D"/>
    <w:rsid w:val="00BB1DC0"/>
    <w:rsid w:val="00BB2E3C"/>
    <w:rsid w:val="00BC5BD7"/>
    <w:rsid w:val="00BC72BB"/>
    <w:rsid w:val="00C12A15"/>
    <w:rsid w:val="00C26407"/>
    <w:rsid w:val="00C3449C"/>
    <w:rsid w:val="00C418B7"/>
    <w:rsid w:val="00C4692E"/>
    <w:rsid w:val="00C516B5"/>
    <w:rsid w:val="00C96D1D"/>
    <w:rsid w:val="00CA41D7"/>
    <w:rsid w:val="00CB5BCD"/>
    <w:rsid w:val="00CC5A30"/>
    <w:rsid w:val="00CE1794"/>
    <w:rsid w:val="00CF08F8"/>
    <w:rsid w:val="00D14219"/>
    <w:rsid w:val="00D2032F"/>
    <w:rsid w:val="00D262DD"/>
    <w:rsid w:val="00D32705"/>
    <w:rsid w:val="00D51CAD"/>
    <w:rsid w:val="00D54433"/>
    <w:rsid w:val="00D5791D"/>
    <w:rsid w:val="00D61FA7"/>
    <w:rsid w:val="00D706B4"/>
    <w:rsid w:val="00D72806"/>
    <w:rsid w:val="00D80BC5"/>
    <w:rsid w:val="00D86767"/>
    <w:rsid w:val="00DB5880"/>
    <w:rsid w:val="00DC1944"/>
    <w:rsid w:val="00DC1CA3"/>
    <w:rsid w:val="00DC1D07"/>
    <w:rsid w:val="00DE7FEB"/>
    <w:rsid w:val="00E00FB2"/>
    <w:rsid w:val="00E17188"/>
    <w:rsid w:val="00E34BD5"/>
    <w:rsid w:val="00E43D6C"/>
    <w:rsid w:val="00E54B5C"/>
    <w:rsid w:val="00E56B6D"/>
    <w:rsid w:val="00E60722"/>
    <w:rsid w:val="00E62FF2"/>
    <w:rsid w:val="00E71ADB"/>
    <w:rsid w:val="00E72737"/>
    <w:rsid w:val="00E92557"/>
    <w:rsid w:val="00E926EB"/>
    <w:rsid w:val="00E97F92"/>
    <w:rsid w:val="00EA1D41"/>
    <w:rsid w:val="00EA42A6"/>
    <w:rsid w:val="00EB3058"/>
    <w:rsid w:val="00EC0C63"/>
    <w:rsid w:val="00EC17B6"/>
    <w:rsid w:val="00ED1EE9"/>
    <w:rsid w:val="00F03C9B"/>
    <w:rsid w:val="00F266C4"/>
    <w:rsid w:val="00F4174F"/>
    <w:rsid w:val="00F472A7"/>
    <w:rsid w:val="00F8667F"/>
    <w:rsid w:val="00FA73EF"/>
    <w:rsid w:val="00FB1932"/>
    <w:rsid w:val="00FB5142"/>
    <w:rsid w:val="00FC49E8"/>
    <w:rsid w:val="00FC78FD"/>
    <w:rsid w:val="00FE3FC1"/>
    <w:rsid w:val="13748AC7"/>
    <w:rsid w:val="3F0E9759"/>
    <w:rsid w:val="40AA67BA"/>
    <w:rsid w:val="5B29124C"/>
    <w:rsid w:val="69144E5B"/>
    <w:rsid w:val="6F1007D7"/>
    <w:rsid w:val="70ABD838"/>
    <w:rsid w:val="72C6F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337F2"/>
  <w15:chartTrackingRefBased/>
  <w15:docId w15:val="{74BE22F2-D7B3-4BA3-B7C6-7D1C27856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7DA"/>
    <w:pPr>
      <w:spacing w:after="160" w:line="259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7DA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7DA"/>
    <w:rPr>
      <w:rFonts w:ascii="Arial" w:eastAsiaTheme="majorEastAsia" w:hAnsi="Arial" w:cstheme="majorBidi"/>
      <w:b/>
      <w:sz w:val="28"/>
      <w:szCs w:val="32"/>
    </w:rPr>
  </w:style>
  <w:style w:type="table" w:customStyle="1" w:styleId="PlainTable21">
    <w:name w:val="Plain Table 21"/>
    <w:basedOn w:val="TableNormal"/>
    <w:uiPriority w:val="42"/>
    <w:rsid w:val="003407DA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407D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07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07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07D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7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7DA"/>
    <w:rPr>
      <w:rFonts w:ascii="Arial" w:hAnsi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D70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07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7D70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07C"/>
    <w:rPr>
      <w:rFonts w:ascii="Arial" w:hAnsi="Arial"/>
    </w:rPr>
  </w:style>
  <w:style w:type="paragraph" w:styleId="Revision">
    <w:name w:val="Revision"/>
    <w:hidden/>
    <w:uiPriority w:val="99"/>
    <w:semiHidden/>
    <w:rsid w:val="00C96D1D"/>
    <w:pPr>
      <w:spacing w:line="240" w:lineRule="auto"/>
    </w:pPr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AE4E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2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03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37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2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0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35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19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53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4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31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22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45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2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64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73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0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28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17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61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3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9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69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104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29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60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50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65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22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7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45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71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15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3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50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65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44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9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81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85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43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5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63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97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46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7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92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7c89274-1cc2-40e9-a9e4-ee454bcf580e">
      <Terms xmlns="http://schemas.microsoft.com/office/infopath/2007/PartnerControls"/>
    </lcf76f155ced4ddcb4097134ff3c332f>
    <_ip_UnifiedCompliancePolicyUIAction xmlns="http://schemas.microsoft.com/sharepoint/v3" xsi:nil="true"/>
    <TaxCatchAll xmlns="4aaf35b1-80a8-48e7-9d03-c612add1997b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75F9FB1C04D34E8D64EE698BC05A00" ma:contentTypeVersion="19" ma:contentTypeDescription="Create a new document." ma:contentTypeScope="" ma:versionID="dfc7eadd9188aa0a0fc770323cd42328">
  <xsd:schema xmlns:xsd="http://www.w3.org/2001/XMLSchema" xmlns:xs="http://www.w3.org/2001/XMLSchema" xmlns:p="http://schemas.microsoft.com/office/2006/metadata/properties" xmlns:ns1="http://schemas.microsoft.com/sharepoint/v3" xmlns:ns2="e36f00a0-c446-4215-8c21-fca4da2a9673" xmlns:ns3="b7c89274-1cc2-40e9-a9e4-ee454bcf580e" xmlns:ns4="4aaf35b1-80a8-48e7-9d03-c612add1997b" targetNamespace="http://schemas.microsoft.com/office/2006/metadata/properties" ma:root="true" ma:fieldsID="af497ad6bfff9e9ecba4387acb17c132" ns1:_="" ns2:_="" ns3:_="" ns4:_="">
    <xsd:import namespace="http://schemas.microsoft.com/sharepoint/v3"/>
    <xsd:import namespace="e36f00a0-c446-4215-8c21-fca4da2a9673"/>
    <xsd:import namespace="b7c89274-1cc2-40e9-a9e4-ee454bcf580e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4:TaxCatchAll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6f00a0-c446-4215-8c21-fca4da2a967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c89274-1cc2-40e9-a9e4-ee454bcf58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83b00dc5-63df-4e5c-a0fb-99eb8d367275}" ma:internalName="TaxCatchAll" ma:showField="CatchAllData" ma:web="e36f00a0-c446-4215-8c21-fca4da2a96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D412656-2236-4560-A4C3-1BC15B6AF6E3}">
  <ds:schemaRefs>
    <ds:schemaRef ds:uri="http://schemas.microsoft.com/office/2006/metadata/properties"/>
    <ds:schemaRef ds:uri="http://schemas.microsoft.com/office/infopath/2007/PartnerControls"/>
    <ds:schemaRef ds:uri="b7c89274-1cc2-40e9-a9e4-ee454bcf580e"/>
    <ds:schemaRef ds:uri="http://schemas.microsoft.com/sharepoint/v3"/>
    <ds:schemaRef ds:uri="4aaf35b1-80a8-48e7-9d03-c612add1997b"/>
  </ds:schemaRefs>
</ds:datastoreItem>
</file>

<file path=customXml/itemProps2.xml><?xml version="1.0" encoding="utf-8"?>
<ds:datastoreItem xmlns:ds="http://schemas.openxmlformats.org/officeDocument/2006/customXml" ds:itemID="{1FE2AC75-A314-4C43-A1D9-E51C92162685}"/>
</file>

<file path=customXml/itemProps3.xml><?xml version="1.0" encoding="utf-8"?>
<ds:datastoreItem xmlns:ds="http://schemas.openxmlformats.org/officeDocument/2006/customXml" ds:itemID="{55EBEFBE-3E06-4C68-A187-62C2CCEA776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77</Words>
  <Characters>3294</Characters>
  <Application>Microsoft Office Word</Application>
  <DocSecurity>0</DocSecurity>
  <Lines>27</Lines>
  <Paragraphs>7</Paragraphs>
  <ScaleCrop>false</ScaleCrop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hne, Carina</dc:creator>
  <cp:keywords/>
  <dc:description/>
  <cp:lastModifiedBy>Carina Kuehne</cp:lastModifiedBy>
  <cp:revision>195</cp:revision>
  <dcterms:created xsi:type="dcterms:W3CDTF">2022-11-17T23:51:00Z</dcterms:created>
  <dcterms:modified xsi:type="dcterms:W3CDTF">2023-08-02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75F9FB1C04D34E8D64EE698BC05A00</vt:lpwstr>
  </property>
  <property fmtid="{D5CDD505-2E9C-101B-9397-08002B2CF9AE}" pid="3" name="MediaServiceImageTags">
    <vt:lpwstr/>
  </property>
</Properties>
</file>